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60"/>
        <w:gridCol w:w="1170"/>
        <w:gridCol w:w="720"/>
        <w:gridCol w:w="720"/>
        <w:gridCol w:w="540"/>
        <w:gridCol w:w="540"/>
        <w:gridCol w:w="1260"/>
        <w:gridCol w:w="810"/>
        <w:gridCol w:w="720"/>
        <w:gridCol w:w="720"/>
      </w:tblGrid>
      <w:tr w:rsidR="00A03465" w:rsidRPr="00A03465" w14:paraId="0783404C" w14:textId="21C2C12B" w:rsidTr="0098517E">
        <w:trPr>
          <w:trHeight w:val="300"/>
        </w:trPr>
        <w:tc>
          <w:tcPr>
            <w:tcW w:w="93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94625" w14:textId="20C52261" w:rsidR="009907F2" w:rsidRPr="00A03465" w:rsidRDefault="009907F2" w:rsidP="00974A6D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Table S1. </w:t>
            </w:r>
            <w:r w:rsidRPr="00A03465">
              <w:rPr>
                <w:rStyle w:val="normaltextrun"/>
                <w:rFonts w:ascii="Arial" w:hAnsi="Arial" w:cs="Arial"/>
                <w:sz w:val="16"/>
                <w:szCs w:val="16"/>
                <w:bdr w:val="none" w:sz="0" w:space="0" w:color="auto" w:frame="1"/>
              </w:rPr>
              <w:t>Correlations between mental health measures and sleep and performance on cognitive tests</w:t>
            </w:r>
          </w:p>
        </w:tc>
      </w:tr>
      <w:tr w:rsidR="00024CEB" w:rsidRPr="00A03465" w14:paraId="177CAA02" w14:textId="1284C3C6" w:rsidTr="0098517E">
        <w:trPr>
          <w:trHeight w:val="22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65104" w14:textId="77777777" w:rsidR="00024CEB" w:rsidRPr="00A03465" w:rsidRDefault="00024CEB" w:rsidP="00C616D2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EE325" w14:textId="5A279364" w:rsidR="00024CEB" w:rsidRPr="00A03465" w:rsidRDefault="00024CEB" w:rsidP="00024CE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                     </w:t>
            </w: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ental health measu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213621" w14:textId="77777777" w:rsidR="00024CEB" w:rsidRPr="00A03465" w:rsidRDefault="00024CEB" w:rsidP="00974A6D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73D9A" w14:textId="77777777" w:rsidR="00024CEB" w:rsidRPr="00A03465" w:rsidRDefault="00024CEB" w:rsidP="00974A6D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A03465" w:rsidRPr="00A03465" w14:paraId="0A9F6571" w14:textId="4FE2F90A" w:rsidTr="0098517E">
        <w:trPr>
          <w:trHeight w:val="2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92BE9C" w14:textId="0C17BB37" w:rsidR="009907F2" w:rsidRPr="00A03465" w:rsidRDefault="009907F2" w:rsidP="00C616D2">
            <w:pPr>
              <w:rPr>
                <w:rFonts w:ascii="Arial" w:eastAsia="Arial" w:hAnsi="Arial" w:cs="Arial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A71CC6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BD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92D5C9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0790F4" w14:textId="5D4A75B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BB1FFE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509CE3" w14:textId="20BD859A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BA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7A32E4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8C208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A03465" w:rsidRPr="00A03465" w14:paraId="7F8BDC10" w14:textId="77777777" w:rsidTr="0098517E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E49667" w14:textId="77777777" w:rsidR="009907F2" w:rsidRPr="00A03465" w:rsidRDefault="009907F2" w:rsidP="00C616D2">
            <w:pPr>
              <w:rPr>
                <w:rFonts w:ascii="Arial" w:eastAsia="Arial" w:hAnsi="Arial" w:cs="Arial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AC66F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FE2CE6" w14:textId="3218079D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E3CA1" w14:textId="77777777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0D3DA9" w14:textId="22C70BD9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020524" w14:textId="08A54CBA" w:rsidR="009907F2" w:rsidRPr="00A03465" w:rsidRDefault="009907F2" w:rsidP="00974A6D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A03465" w:rsidRPr="00A03465" w14:paraId="45DAB708" w14:textId="20B89F19" w:rsidTr="00B65EFD">
        <w:trPr>
          <w:trHeight w:val="20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363A3" w14:textId="31F10D91" w:rsidR="009907F2" w:rsidRPr="00A03465" w:rsidRDefault="005F4DBB" w:rsidP="00C616D2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237E9" w14:textId="77777777" w:rsidR="009907F2" w:rsidRPr="00A03465" w:rsidRDefault="009907F2" w:rsidP="00D0361B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df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7BB5C" w14:textId="77777777" w:rsidR="009907F2" w:rsidRPr="00A03465" w:rsidRDefault="009907F2" w:rsidP="00D0361B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7E6B29" w14:textId="1182CD54" w:rsidR="009907F2" w:rsidRPr="00A03465" w:rsidRDefault="009907F2" w:rsidP="00D0361B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DBB0D6" w14:textId="29C912D0" w:rsidR="009907F2" w:rsidRPr="00A03465" w:rsidRDefault="009907F2" w:rsidP="00D0361B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BAB23" w14:textId="77777777" w:rsidR="009907F2" w:rsidRPr="00A03465" w:rsidRDefault="009907F2" w:rsidP="00D0361B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BB153" w14:textId="2808BA31" w:rsidR="009907F2" w:rsidRPr="00A03465" w:rsidRDefault="009907F2" w:rsidP="00D0361B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df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E7DBE" w14:textId="77777777" w:rsidR="009907F2" w:rsidRPr="00A03465" w:rsidRDefault="009907F2" w:rsidP="00D0361B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A1FA45" w14:textId="21E3787A" w:rsidR="009907F2" w:rsidRPr="00A03465" w:rsidRDefault="009907F2" w:rsidP="00D0361B">
            <w:pPr>
              <w:rPr>
                <w:rFonts w:ascii="Arial" w:eastAsia="Arial" w:hAnsi="Arial" w:cs="Arial"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BC5507" w14:textId="2E919BAA" w:rsidR="009907F2" w:rsidRPr="00A03465" w:rsidRDefault="009907F2" w:rsidP="00D0361B">
            <w:pPr>
              <w:rPr>
                <w:rFonts w:ascii="Arial" w:eastAsia="Arial" w:hAnsi="Arial" w:cs="Arial"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U</w:t>
            </w:r>
          </w:p>
        </w:tc>
      </w:tr>
      <w:tr w:rsidR="00A03465" w:rsidRPr="00A03465" w14:paraId="0F11363B" w14:textId="0516CA4F" w:rsidTr="00B65EFD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C775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sz w:val="16"/>
                <w:szCs w:val="16"/>
              </w:rPr>
              <w:t>Sleep</w:t>
            </w:r>
          </w:p>
          <w:p w14:paraId="5D6AF86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sz w:val="16"/>
                <w:szCs w:val="16"/>
              </w:rPr>
              <w:t>(n = 8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78ED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05DC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3249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B26DD" w14:textId="5DE1A77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FA7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EB844" w14:textId="1341468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FC33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E045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BE73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</w:tr>
      <w:tr w:rsidR="00A03465" w:rsidRPr="00A03465" w14:paraId="4BAD9E8D" w14:textId="1EC2948F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5A24B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Cs/>
                <w:sz w:val="16"/>
                <w:szCs w:val="16"/>
              </w:rPr>
              <w:t>T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3F4B8E" w14:textId="084E9AA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8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4286F0" w14:textId="3687CF8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F29D78" w14:textId="710FE09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3F84DF" w14:textId="454487B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C953D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D93720" w14:textId="7A049B5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8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24B7D7" w14:textId="283AEFD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B5BC62" w14:textId="1C607BB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C9E86C" w14:textId="5E7A002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A03465" w:rsidRPr="00A03465" w14:paraId="3984F8B3" w14:textId="41E65319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EA8735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Cs/>
                <w:sz w:val="16"/>
                <w:szCs w:val="16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5DD4ED" w14:textId="76406FB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78) = -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BE7FC2" w14:textId="63279D6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DF13CA" w14:textId="7B84F88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381277" w14:textId="3643D83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94A7F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2922AB" w14:textId="4FA15DB4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8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23BFE2" w14:textId="2D7BFD8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538B5D" w14:textId="1114DCA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0EB415" w14:textId="7C1D5BD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</w:tr>
      <w:tr w:rsidR="00A03465" w:rsidRPr="00A03465" w14:paraId="37B01051" w14:textId="1B1F66D8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45BC5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Cs/>
                <w:sz w:val="16"/>
                <w:szCs w:val="16"/>
              </w:rPr>
              <w:t>Bed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569910" w14:textId="5F037004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8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3ADDA5" w14:textId="2261520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8F5580" w14:textId="0725238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55CCD2" w14:textId="5FF2F31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0EB71C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9F71E0" w14:textId="6DFDA0C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8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E07332" w14:textId="2D0450D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3FCD83" w14:textId="2D8A298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B91E73" w14:textId="5CDA7BA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A03465" w:rsidRPr="00A03465" w14:paraId="7D1479ED" w14:textId="3ED1DB2C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6ED46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Cs/>
                <w:sz w:val="16"/>
                <w:szCs w:val="16"/>
              </w:rPr>
              <w:t>Wake-up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D68F1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8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3C36F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0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84F159" w14:textId="40AFF41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15010F" w14:textId="68DEBB6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5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50F68F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D69529" w14:textId="6D93708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8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251145" w14:textId="35B6AD1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767074" w14:textId="0F9C09F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D20612" w14:textId="2D11295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323FBC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03465" w:rsidRPr="00A03465" w14:paraId="2A7D1AAE" w14:textId="7B3FA745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966E9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1D432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A57CF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1B639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B7F51D" w14:textId="722BD87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99F99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4303CC" w14:textId="590FAE2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F56DA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A5BF9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00EDE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</w:tr>
      <w:tr w:rsidR="00A03465" w:rsidRPr="00A03465" w14:paraId="5D99B64F" w14:textId="42B305FD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754BB9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sz w:val="16"/>
                <w:szCs w:val="16"/>
              </w:rPr>
              <w:t>Circadian parameters</w:t>
            </w:r>
          </w:p>
          <w:p w14:paraId="5AE6A8C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sz w:val="16"/>
                <w:szCs w:val="16"/>
              </w:rPr>
              <w:t>(n = 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E50F4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886A8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9E170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6C161D" w14:textId="10C820C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E25F4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99122D" w14:textId="33082E3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5B38A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D43C1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F9A3A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</w:tr>
      <w:tr w:rsidR="00A03465" w:rsidRPr="00A03465" w14:paraId="2EC10FF6" w14:textId="4C0861B0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F3EBC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mplitu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A8635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56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F8EA96" w14:textId="10F1C57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AE2916" w14:textId="0A31CFF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947F54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4C4360" w14:textId="5686293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A20E8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C18D45" w14:textId="166D27F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56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557045" w14:textId="5062E739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3A4287" w14:textId="56057DD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867DD" w14:textId="07D64EC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A03465" w:rsidRPr="00A03465" w14:paraId="6EB60C2B" w14:textId="09D57BB4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8E24D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03465">
              <w:rPr>
                <w:rFonts w:ascii="Arial" w:eastAsia="Arial" w:hAnsi="Arial" w:cs="Arial"/>
                <w:sz w:val="16"/>
                <w:szCs w:val="16"/>
              </w:rPr>
              <w:t>Acroph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270E3D" w14:textId="64B735B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56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5A095C" w14:textId="6A209F79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FDABD7" w14:textId="0B3D014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947F54"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25E808" w14:textId="1899922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947F54"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3DC47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438467" w14:textId="08146A4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56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3B22E1" w14:textId="34ED7E8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8EFDB3" w14:textId="3F8BD94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F769F4" w14:textId="50672E4B" w:rsidR="009907F2" w:rsidRPr="00A03465" w:rsidRDefault="0098517E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9907F2"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A03465" w:rsidRPr="00A03465" w14:paraId="64985C01" w14:textId="77A88D01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FDC62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A8B69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56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719D9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55EA0E" w14:textId="20B45A6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B68DEF" w14:textId="25740959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947F54">
              <w:rPr>
                <w:rFonts w:ascii="Arial" w:eastAsia="Arial" w:hAnsi="Arial" w:cs="Arial"/>
                <w:sz w:val="16"/>
                <w:szCs w:val="16"/>
              </w:rPr>
              <w:t>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D0177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6FBD87" w14:textId="66A5E1B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56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C6A44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612081" w14:textId="272DAB6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3657A0" w14:textId="457EAEA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A03465" w:rsidRPr="00A03465" w14:paraId="5D82402A" w14:textId="77CC5D21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0E7F0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2B5819" w14:textId="1AA2934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56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DFB842" w14:textId="0571C59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5EE725" w14:textId="3E4C580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AC9B83" w14:textId="78AC33F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B3927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D6BAC4" w14:textId="3E204994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56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C7EAAA" w14:textId="0187B0C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585A8A" w14:textId="1AC5B73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1DAA2E" w14:textId="439567A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</w:tr>
      <w:tr w:rsidR="00A03465" w:rsidRPr="00A03465" w14:paraId="300839F3" w14:textId="6B1695D4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E4853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D86A4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71D59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CF496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1C2413" w14:textId="61D6643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B5A50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A0D068" w14:textId="3F061DE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68080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182D2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7ECE3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</w:tr>
      <w:tr w:rsidR="00A03465" w:rsidRPr="00A03465" w14:paraId="28EB028F" w14:textId="07BAED7B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A3F778" w14:textId="0575F24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PVT </w:t>
            </w:r>
          </w:p>
          <w:p w14:paraId="1B59886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D331D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2BA4B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B8630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5B4013" w14:textId="4340C45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5E150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B5DDD6" w14:textId="1B89827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0C38C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96051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3529B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03465" w:rsidRPr="00A03465" w14:paraId="72C1A697" w14:textId="778DA3B2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CE00B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PVT 10% Slowest 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FF35D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C24C0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0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3116AA" w14:textId="1287B52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EAB1B5" w14:textId="349D4C3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733F6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04398" w14:textId="0559573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7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1E0C1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057C32" w14:textId="0E99826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CDE48B" w14:textId="69658A64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98517E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A03465" w:rsidRPr="00A03465" w14:paraId="644B19E0" w14:textId="68C56C27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20D47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837209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BA7B7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35803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1F66E9" w14:textId="573F589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C9FE2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BBDAF3" w14:textId="13553B2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CB821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AA191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D3153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03465" w:rsidRPr="00A03465" w14:paraId="2AC29D64" w14:textId="54E0F0C3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2C9EF0" w14:textId="6BD99BB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ST</w:t>
            </w:r>
          </w:p>
          <w:p w14:paraId="3ADA1AA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3C6A3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C427D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FD7E7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3809E3" w14:textId="03850AD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6C35E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E03390" w14:textId="2B27517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26FCF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DA3EC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813B5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03465" w:rsidRPr="00A03465" w14:paraId="59FC8521" w14:textId="7CCE2B8E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1CD82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9C127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7CA2E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0B29F3" w14:textId="4E7BE0C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82BC74" w14:textId="27035C6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B030E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8498FE" w14:textId="385C3D8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EDFC8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B581B2" w14:textId="49CBC04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69D436" w14:textId="0A771E3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A03465" w:rsidRPr="00A03465" w14:paraId="42811227" w14:textId="52FEC534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8C198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RE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BC486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31802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81E7CF" w14:textId="4E92F8B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0DA2D1" w14:textId="547FB49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DB09D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2C1F8B" w14:textId="1350690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C2D56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D81A52" w14:textId="1A740A0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E02E77" w14:textId="76540AC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A03465" w:rsidRPr="00A03465" w14:paraId="49E50913" w14:textId="3D634527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A23E4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1 Accura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3B268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418D2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A84C99" w14:textId="3E7B9F1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D15DB9" w14:textId="474EE3D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A18B8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055767" w14:textId="0415491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F6D20C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54B5D3" w14:textId="2C74E30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60AC4E" w14:textId="52D7795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</w:tr>
      <w:tr w:rsidR="00A03465" w:rsidRPr="00A03465" w14:paraId="334CB894" w14:textId="2BBEFC96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99FB4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2 Accura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491F9F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4EC7F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7913D7" w14:textId="348E9F8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5B1BB7" w14:textId="2BB7304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D508D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42F70C" w14:textId="3371F51C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0C70B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32F966" w14:textId="4CDBA11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ECCE92" w14:textId="13FEB58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A03465" w:rsidRPr="00A03465" w14:paraId="7AE3D7A5" w14:textId="0FBDAD34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51E41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1 False Memo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A8873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585E0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46E0EA" w14:textId="52A4ECD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1B7DCB" w14:textId="5C92467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8CD15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B5B362" w14:textId="48C0050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AF79E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66AC35" w14:textId="6485236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AA6886" w14:textId="3C90ECE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A03465" w:rsidRPr="00A03465" w14:paraId="6362C258" w14:textId="7678C534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D4E18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2 False Memo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DC08C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4977E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3DDC33" w14:textId="1AA239B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88FEC7" w14:textId="1439D66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31067C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A304CA" w14:textId="7A48494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FB93D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34851D" w14:textId="07C1326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3244B8" w14:textId="07021B79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7C01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A03465" w:rsidRPr="00A03465" w14:paraId="016F6FAE" w14:textId="2D82FED1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EC688C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792557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9A2A3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2D819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513406" w14:textId="4F355C94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3B94C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45C58C" w14:textId="6DD2921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B87BB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11A41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7665B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03465" w:rsidRPr="00A03465" w14:paraId="072A7A0B" w14:textId="7A2872B1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1C2946" w14:textId="16379626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ANTAB</w:t>
            </w:r>
          </w:p>
          <w:p w14:paraId="72682BB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61BCD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95A279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F21A2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86E229" w14:textId="65D25AC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0D469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F0F71" w14:textId="02C6C20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20460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BE4605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C4FB5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03465" w:rsidRPr="00A03465" w14:paraId="3860676A" w14:textId="2BEC23C9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BE2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</w:rPr>
              <w:t>DMS Pattern Errors (All Delays)</w:t>
            </w:r>
            <w:r w:rsidRPr="00A03465">
              <w:rPr>
                <w:rStyle w:val="eop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C2D26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0F82A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0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505F3F" w14:textId="6E4085A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141F73" w14:textId="721373C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EAFC0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07766F" w14:textId="7E5967A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57839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17D6B2" w14:textId="142EE1A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259962" w14:textId="6D391CF0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A03465" w:rsidRPr="00A03465" w14:paraId="35067D13" w14:textId="467A0364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176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</w:rPr>
              <w:t>PAL First Attempt</w:t>
            </w:r>
            <w:r w:rsidRPr="00A03465">
              <w:rPr>
                <w:rStyle w:val="eop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CA1CEF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C4F33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E09F45" w14:textId="6CEC97B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B33828" w14:textId="5685AF0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90363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7E32B1" w14:textId="3FD3DB4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6B9A2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B2C7E9" w14:textId="230D3DB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E0F569" w14:textId="0BCB566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A03465" w:rsidRPr="00A03465" w14:paraId="33B36E01" w14:textId="3E338E11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1BBE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</w:rPr>
              <w:t>PAL Adjusted Errors </w:t>
            </w:r>
            <w:r w:rsidRPr="00A03465">
              <w:rPr>
                <w:rStyle w:val="eop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AA19B1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A89B0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EA341B" w14:textId="4C85A54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513662" w14:textId="11EB018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C7A36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A046AF" w14:textId="607CCCB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-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C495C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D77751" w14:textId="44FE882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DE029B" w14:textId="7F4A3902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2</w:t>
            </w:r>
          </w:p>
        </w:tc>
      </w:tr>
      <w:tr w:rsidR="00A03465" w:rsidRPr="00A03465" w14:paraId="45D5919C" w14:textId="1216EBBF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ED8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</w:rPr>
              <w:t>RTI</w:t>
            </w:r>
            <w:r w:rsidRPr="00A03465">
              <w:rPr>
                <w:rStyle w:val="eop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978990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85446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FED6FD" w14:textId="506620F1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9D532B" w14:textId="29330869" w:rsidR="009907F2" w:rsidRPr="00B65EFD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B65EFD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65EFD" w:rsidRPr="00B65EFD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F6B6BF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8C8438" w14:textId="3BD3EB4D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B92BE3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21BF08" w14:textId="5AAC73A8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5EC665" w14:textId="4BCE47F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A03465" w:rsidRPr="00A03465" w14:paraId="10B694F8" w14:textId="12EDD986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E7F6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</w:rPr>
              <w:t>SWM Between Errors</w:t>
            </w:r>
            <w:r w:rsidRPr="00A03465">
              <w:rPr>
                <w:rStyle w:val="eop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B29D7D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50851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4EC79F" w14:textId="20EA08CB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0DFA60" w14:textId="3039036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4E79CA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4B11DC" w14:textId="52CDAC0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F90EB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D549CF" w14:textId="363E8F0F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BEB26F" w14:textId="3BBC7EEE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A03465" w:rsidRPr="00A03465" w14:paraId="6FC27826" w14:textId="33D0347A" w:rsidTr="00B65EF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DA5C4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</w:rPr>
              <w:t>SWM Strategy</w:t>
            </w:r>
            <w:r w:rsidRPr="00A03465">
              <w:rPr>
                <w:rStyle w:val="eop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D2878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5C62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00EE" w14:textId="5425606A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2FECF" w14:textId="48920969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65EFD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3981B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6118F" w14:textId="58A31904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sz w:val="16"/>
                <w:szCs w:val="16"/>
              </w:rPr>
              <w:t>73) = .</w:t>
            </w:r>
            <w:r w:rsidRPr="00A03465">
              <w:rPr>
                <w:rFonts w:ascii="Arial" w:eastAsia="Arial" w:hAnsi="Arial" w:cs="Arial"/>
                <w:iCs/>
                <w:sz w:val="16"/>
                <w:szCs w:val="16"/>
              </w:rPr>
              <w:t>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C63EF" w14:textId="77777777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F3B7E" w14:textId="64542745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9F23A" w14:textId="11EAA333" w:rsidR="009907F2" w:rsidRPr="00A03465" w:rsidRDefault="009907F2" w:rsidP="00974A6D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5</w:t>
            </w:r>
          </w:p>
        </w:tc>
      </w:tr>
      <w:tr w:rsidR="00974A6D" w:rsidRPr="00A03465" w14:paraId="4F739E10" w14:textId="424E86F8" w:rsidTr="0098517E">
        <w:trPr>
          <w:trHeight w:val="300"/>
        </w:trPr>
        <w:tc>
          <w:tcPr>
            <w:tcW w:w="9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FA064" w14:textId="18EEFBA2" w:rsidR="00974A6D" w:rsidRPr="00A03465" w:rsidRDefault="00974A6D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Abbreviations: BDI, Beck’s Depression Inventory; BAI, Beck’s Anxiety Inventory; TST, Total Sleep Time; SE, Sleep Efficiency; SOL, Sleep Onset Latency; WASO, Wake After Sleep Onset; IV, </w:t>
            </w:r>
            <w:proofErr w:type="spellStart"/>
            <w:r w:rsidRPr="00A03465">
              <w:rPr>
                <w:rFonts w:ascii="Arial" w:eastAsia="Arial" w:hAnsi="Arial" w:cs="Arial"/>
                <w:sz w:val="16"/>
                <w:szCs w:val="16"/>
              </w:rPr>
              <w:t>Intradaily</w:t>
            </w:r>
            <w:proofErr w:type="spell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Variability; IS, </w:t>
            </w:r>
            <w:proofErr w:type="spellStart"/>
            <w:r w:rsidRPr="00A03465">
              <w:rPr>
                <w:rFonts w:ascii="Arial" w:eastAsia="Arial" w:hAnsi="Arial" w:cs="Arial"/>
                <w:sz w:val="16"/>
                <w:szCs w:val="16"/>
              </w:rPr>
              <w:t>Interdaily</w:t>
            </w:r>
            <w:proofErr w:type="spell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Stability; PVT, Psychomotor Vigilance Task; RT, Reaction Time; MST, Mnemonic Similarity Task; LDI, Lure Discrimination Index; REC, Recognition Memory; L1, Lure Bin 1; L2, Lure Bin 2; CANTAB, Cambridge Neuropsychological Test Automated Battery; DMS, Delayed Matching to Sample; PAL, Paired Associates Learning; RTI, Reaction Time Inventory; SWM, Spatial Working Memory.</w:t>
            </w:r>
          </w:p>
          <w:p w14:paraId="64C8CDEE" w14:textId="77777777" w:rsidR="00974A6D" w:rsidRPr="00A03465" w:rsidRDefault="00974A6D" w:rsidP="00C616D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03465">
              <w:rPr>
                <w:rFonts w:ascii="Arial" w:eastAsia="Times New Roman" w:hAnsi="Arial" w:cs="Arial"/>
                <w:sz w:val="16"/>
                <w:szCs w:val="16"/>
              </w:rPr>
              <w:t>Correlations were run using Pearson’s correlation coefficient (</w:t>
            </w:r>
            <w:r w:rsidRPr="00A0346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Times New Roman" w:hAnsi="Arial" w:cs="Arial"/>
                <w:sz w:val="16"/>
                <w:szCs w:val="16"/>
              </w:rPr>
              <w:t>). Correlations with non-normal data were conducted using Spearman’s rank correlation (</w:t>
            </w:r>
            <w:r w:rsidRPr="00A0346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Times New Roman" w:hAnsi="Arial" w:cs="Arial"/>
                <w:sz w:val="16"/>
                <w:szCs w:val="16"/>
              </w:rPr>
              <w:t>).</w:t>
            </w:r>
          </w:p>
          <w:p w14:paraId="599CA126" w14:textId="0691151D" w:rsidR="00974A6D" w:rsidRPr="00A03465" w:rsidRDefault="00974A6D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* = </w:t>
            </w:r>
            <w:r w:rsidRPr="00A03465">
              <w:rPr>
                <w:rStyle w:val="normaltextru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  <w:t>p</w:t>
            </w:r>
            <w:r w:rsidRPr="00A03465">
              <w:rPr>
                <w:rStyle w:val="normaltextrun"/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&lt; .05 (two-tailed).</w:t>
            </w:r>
          </w:p>
        </w:tc>
      </w:tr>
    </w:tbl>
    <w:p w14:paraId="112CBEC8" w14:textId="1561ED84" w:rsidR="0082775C" w:rsidRPr="00A03465" w:rsidRDefault="0082775C" w:rsidP="4012B76B">
      <w:pPr>
        <w:rPr>
          <w:rFonts w:ascii="Arial" w:eastAsia="Calibri" w:hAnsi="Arial" w:cs="Arial"/>
          <w:sz w:val="18"/>
          <w:szCs w:val="18"/>
        </w:rPr>
        <w:sectPr w:rsidR="0082775C" w:rsidRPr="00A03465" w:rsidSect="00CE11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17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630"/>
        <w:gridCol w:w="617"/>
        <w:gridCol w:w="540"/>
        <w:gridCol w:w="270"/>
        <w:gridCol w:w="1080"/>
        <w:gridCol w:w="540"/>
        <w:gridCol w:w="540"/>
        <w:gridCol w:w="540"/>
        <w:gridCol w:w="270"/>
        <w:gridCol w:w="1170"/>
        <w:gridCol w:w="450"/>
        <w:gridCol w:w="540"/>
        <w:gridCol w:w="540"/>
        <w:gridCol w:w="270"/>
        <w:gridCol w:w="1080"/>
        <w:gridCol w:w="450"/>
        <w:gridCol w:w="540"/>
        <w:gridCol w:w="540"/>
      </w:tblGrid>
      <w:tr w:rsidR="00A03465" w:rsidRPr="00A03465" w14:paraId="6C2F4E22" w14:textId="77777777" w:rsidTr="00C4116B">
        <w:trPr>
          <w:trHeight w:val="300"/>
        </w:trPr>
        <w:tc>
          <w:tcPr>
            <w:tcW w:w="13217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A1549" w14:textId="4E51689B" w:rsidR="0082775C" w:rsidRPr="00A03465" w:rsidRDefault="0082775C" w:rsidP="00EC10EA">
            <w:pPr>
              <w:spacing w:after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 xml:space="preserve">Table S2. </w:t>
            </w:r>
            <w:r w:rsidRPr="00A03465">
              <w:rPr>
                <w:rFonts w:ascii="Arial" w:hAnsi="Arial" w:cs="Arial"/>
                <w:sz w:val="16"/>
                <w:szCs w:val="16"/>
              </w:rPr>
              <w:t>Correlations between sleep metrics and performance on the cognitive tests</w:t>
            </w:r>
          </w:p>
        </w:tc>
      </w:tr>
      <w:tr w:rsidR="00A03465" w:rsidRPr="00A03465" w14:paraId="70827C82" w14:textId="4CC858DB" w:rsidTr="00C4116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F6FCC" w14:textId="6E1E8F0C" w:rsidR="0021548E" w:rsidRPr="00A03465" w:rsidRDefault="0021548E" w:rsidP="00C616D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E910B" w14:textId="708A121F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Bedti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A371B" w14:textId="390A9E10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3CA72" w14:textId="29F9DCCC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Wake-up ti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8E908" w14:textId="0523D735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D66CD" w14:textId="1F7E4EE6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S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19CBB" w14:textId="77777777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A113" w14:textId="1B36F34C" w:rsidR="0021548E" w:rsidRPr="00A03465" w:rsidRDefault="0021548E" w:rsidP="00046153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A03465" w:rsidRPr="00A03465" w14:paraId="128BDF41" w14:textId="77777777" w:rsidTr="00C4116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E2486" w14:textId="1AB8B921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BF795" w14:textId="77777777" w:rsidR="0021548E" w:rsidRPr="00A03465" w:rsidRDefault="0021548E" w:rsidP="0021548E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5CCDF" w14:textId="5F83966F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5443" w14:textId="7777777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A7298" w14:textId="7777777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B0C69" w14:textId="5905B9EE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CDCC" w14:textId="7777777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EC0AF" w14:textId="7777777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2CE8C" w14:textId="7148B133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8396" w14:textId="7777777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6EA35" w14:textId="7777777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3CF7F" w14:textId="68FF8397" w:rsidR="0021548E" w:rsidRPr="00A03465" w:rsidRDefault="0021548E" w:rsidP="00EC10EA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A03465" w:rsidRPr="00A03465" w14:paraId="2274A44C" w14:textId="1C0135BD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F6B7B" w14:textId="6EEFA4D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gnitive outcomes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BCBEB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05618EC5" w14:textId="77BB738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(df)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7B06C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0AAEC90D" w14:textId="0FDAFA7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698E7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51395C55" w14:textId="2DC80F7A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69D98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44662810" w14:textId="6B24D119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B3631D" w14:textId="31EF4CE8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AB55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02242443" w14:textId="79D18B8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(df)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62761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3F8FCEAB" w14:textId="55FEFE7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48491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38C85F40" w14:textId="2788D79E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62B12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4D2D4C10" w14:textId="591E830B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7D7BAD" w14:textId="6B7A481C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DFB2D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74094E90" w14:textId="70D3CE4B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(df)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F9476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2417EC77" w14:textId="2FB99E6D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1314F" w14:textId="77777777" w:rsidR="00EC10EA" w:rsidRPr="00A03465" w:rsidRDefault="00EC10EA" w:rsidP="0021548E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F443EC3" w14:textId="2DEF5D0B" w:rsidR="0021548E" w:rsidRPr="00A03465" w:rsidRDefault="0021548E" w:rsidP="0021548E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8D93B" w14:textId="77777777" w:rsidR="00EC10EA" w:rsidRPr="00A03465" w:rsidRDefault="00EC10EA" w:rsidP="0021548E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3FC022A2" w14:textId="3E5D7406" w:rsidR="0021548E" w:rsidRPr="00A03465" w:rsidRDefault="0021548E" w:rsidP="0021548E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F203E7" w14:textId="77777777" w:rsidR="0021548E" w:rsidRPr="00A03465" w:rsidRDefault="0021548E" w:rsidP="0021548E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6B58B" w14:textId="77777777" w:rsidR="00EC10EA" w:rsidRPr="00A03465" w:rsidRDefault="00EC10EA" w:rsidP="0021548E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78AE7F56" w14:textId="79F2781C" w:rsidR="0021548E" w:rsidRPr="00A03465" w:rsidRDefault="0021548E" w:rsidP="0021548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Start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df)   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E3484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  <w:p w14:paraId="59581042" w14:textId="449F7A9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E96B1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539374" w14:textId="48A180F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863A9" w14:textId="77777777" w:rsidR="00EC10EA" w:rsidRPr="00A03465" w:rsidRDefault="00EC10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75775359" w14:textId="5447FF42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</w:tr>
      <w:tr w:rsidR="00A03465" w:rsidRPr="00A03465" w14:paraId="6CBAD192" w14:textId="7DC5664E" w:rsidTr="00C4116B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B5CC" w14:textId="4A7D79E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PVT </w:t>
            </w:r>
          </w:p>
          <w:p w14:paraId="0E7E4A2C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79)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A6FE6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38D5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7D0C1" w14:textId="4B9D3A2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86291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558E83" w14:textId="1E1BC81A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2CADB" w14:textId="7BEDF825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CDB1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8B853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06121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972DE5" w14:textId="5DCBDF3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2D352" w14:textId="4FFE65E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1F68A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73B13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6B24E" w14:textId="7828AC4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427D32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5C615" w14:textId="2B8C7A7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CF976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AB7BA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2AA9C" w14:textId="418562DD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1568A584" w14:textId="3087E848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06C699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PVT 10% Slowest RT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619CAA" w14:textId="17A2B43A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5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C3DB2F" w14:textId="7FA33E5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8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7E4DC9B" w14:textId="76A4ABBB" w:rsidR="0021548E" w:rsidRPr="00552F49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552F49">
              <w:rPr>
                <w:rFonts w:ascii="Arial" w:eastAsia="Arial" w:hAnsi="Arial" w:cs="Arial"/>
                <w:sz w:val="16"/>
                <w:szCs w:val="16"/>
              </w:rPr>
              <w:t>-.0</w:t>
            </w:r>
            <w:r w:rsidR="00E86A97" w:rsidRPr="00552F49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217B15" w14:textId="1EC26E9B" w:rsidR="0021548E" w:rsidRPr="00552F49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552F49">
              <w:rPr>
                <w:rFonts w:ascii="Arial" w:eastAsia="Arial" w:hAnsi="Arial" w:cs="Arial"/>
                <w:sz w:val="16"/>
                <w:szCs w:val="16"/>
              </w:rPr>
              <w:t>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701533" w14:textId="4A4A155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62A25" w14:textId="3449272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5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EB7F0B" w14:textId="5DC39615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8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2B7E80" w14:textId="4EC14951" w:rsidR="0021548E" w:rsidRPr="00552F49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552F49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E86A97" w:rsidRPr="00552F49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B707AB" w14:textId="53F1CEC9" w:rsidR="0021548E" w:rsidRPr="00552F49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552F49">
              <w:rPr>
                <w:rFonts w:ascii="Arial" w:eastAsia="Arial" w:hAnsi="Arial" w:cs="Arial"/>
                <w:sz w:val="16"/>
                <w:szCs w:val="16"/>
              </w:rPr>
              <w:t>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40ED68" w14:textId="4DDB28B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5EED32" w14:textId="5BC89D2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7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1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BE62FF" w14:textId="0F176C1D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95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0D85E3" w14:textId="2B349BC9" w:rsidR="0021548E" w:rsidRPr="00552F49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552F49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E86A97" w:rsidRPr="00552F49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6B3E2B" w14:textId="41DDDA07" w:rsidR="0021548E" w:rsidRPr="00552F49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552F49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E86A97" w:rsidRPr="00552F49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90AE71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18AA1B" w14:textId="5CC9C4D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7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0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642A2B5" w14:textId="14342502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8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999230" w14:textId="5BF4217C" w:rsidR="0021548E" w:rsidRPr="00A03465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E6E22D" w14:textId="238E5A62" w:rsidR="0021548E" w:rsidRPr="00A03465" w:rsidRDefault="004641B1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E86A97"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A03465" w:rsidRPr="00A03465" w14:paraId="6E17A163" w14:textId="7C7FD83F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A26F6C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7B70D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A5D1EF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E8BFBA6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9A000C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9BC772" w14:textId="7A7B8B40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5FFCFD" w14:textId="67EA466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79555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3DE416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59E803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3FD777" w14:textId="67AE149E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D5F06D" w14:textId="67E0704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E75498F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EAB727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885AC0" w14:textId="05D61B8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EDC2F7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B163BD" w14:textId="2080EC1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74C1D94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1A1993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97EB6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29F67CB3" w14:textId="122F052C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973F04" w14:textId="64756D9E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MST </w:t>
            </w:r>
          </w:p>
          <w:p w14:paraId="14592D3C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69)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E900A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CBD3F4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EBBD285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B224B8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0A8214" w14:textId="5F00B87B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82B3B6" w14:textId="703F14B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351113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A22FFC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82FEC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774CCF" w14:textId="4026832C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CD3C29" w14:textId="3439C64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D89EB2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E8629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4C79DA" w14:textId="248113FC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EDB32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0EA124" w14:textId="185D2F5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48B938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DC9920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E61D4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4D4A9734" w14:textId="06FE4B1F" w:rsidTr="00C4116B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1AB35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DI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92FD44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29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0B18EF" w14:textId="44661D91" w:rsidR="0021548E" w:rsidRPr="00A03465" w:rsidRDefault="0021548E" w:rsidP="0021548E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2*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FCDFC05" w14:textId="1E109E5D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142DF7" w14:textId="68DCB5BB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291128" w14:textId="02377F1D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68B31" w14:textId="112D0BC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31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86BE48" w14:textId="40413EAA" w:rsidR="0021548E" w:rsidRPr="00A03465" w:rsidRDefault="0021548E" w:rsidP="0021548E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1*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A38801" w14:textId="28DB7035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CBD432" w14:textId="55068505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CE439C" w14:textId="5C7529A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3BD3B6" w14:textId="26CA669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9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C359DBF" w14:textId="0A4EE73B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648136" w14:textId="7115FBE7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36801A" w14:textId="71DC0BBE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ABC491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743B60" w14:textId="1C4821B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16AF29" w14:textId="02110A5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27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A4E32B" w14:textId="18FE4894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949051" w14:textId="71D4D365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</w:tr>
      <w:tr w:rsidR="00A03465" w:rsidRPr="00A03465" w14:paraId="148E6E09" w14:textId="32716C23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978187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REC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33D31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6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355731" w14:textId="2CC55A2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1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E048FB7" w14:textId="0BE1BF15" w:rsidR="0021548E" w:rsidRPr="00A03465" w:rsidRDefault="00E066B5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C5F9C3" w14:textId="4ADD1760" w:rsidR="0021548E" w:rsidRPr="00A03465" w:rsidRDefault="00E066B5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05FF42" w14:textId="6F341992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6418A4" w14:textId="2A83F2CA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122F50" w14:textId="4B03621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2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8CD9B3" w14:textId="262D8590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8AAC84" w14:textId="7661618E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1DEB71" w14:textId="4798448D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D78674" w14:textId="2D049D9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0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54DE975" w14:textId="79D53CAD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3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74FB5B" w14:textId="3C830F06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0282FE" w14:textId="5D9BCBB5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CEE66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17ACB7" w14:textId="16A0C5B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67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3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49B415" w14:textId="46CCDBF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2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9A603B" w14:textId="6BC3253D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4E4618" w14:textId="5E78DF25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A03465" w:rsidRPr="00A03465" w14:paraId="74817CFF" w14:textId="09E3D639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201208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1 Accuracy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9B1988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1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2F6AB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6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9F423A9" w14:textId="2A47298E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43DA28" w14:textId="3BBC02EE" w:rsidR="0021548E" w:rsidRPr="00A03465" w:rsidRDefault="000F3CE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52DC2B" w14:textId="120B9445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5214BD" w14:textId="381E529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2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F29C68" w14:textId="2D3DB7F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B735A6" w14:textId="57461C1B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8CC028" w14:textId="4A3C7201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E9DBCD" w14:textId="5E090EE1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EEA52D" w14:textId="07DE1C2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4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436ED0" w14:textId="5DDE6DFD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74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9B1C87" w14:textId="04FA3942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2CD37A" w14:textId="76C0ED74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BCAEAD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221A0C" w14:textId="2D17CC0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44E2229" w14:textId="18C4E105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43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CC8B29" w14:textId="7AC3907C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9DF179" w14:textId="592A6966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</w:tr>
      <w:tr w:rsidR="00A03465" w:rsidRPr="00A03465" w14:paraId="74A77B9D" w14:textId="3A455B3E" w:rsidTr="00C4116B">
        <w:trPr>
          <w:trHeight w:val="43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A53774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2 Accuracy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8BC32C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26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CB4CD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3*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0A9A6C7" w14:textId="04D28880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E57410" w14:textId="5BB33A04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07E13B" w14:textId="03150820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7BD7A4" w14:textId="4BD546B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2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0C6AAB" w14:textId="552E2EC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E99149" w14:textId="7EE98B43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A01037" w14:textId="780FF2AE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CCF339" w14:textId="5EB48004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05715E" w14:textId="1CA2420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2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9DAFD10" w14:textId="681891FE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881743" w14:textId="3D43E548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119900" w14:textId="05C48FB5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66DBAC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956269" w14:textId="0F9F083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08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ED24BF" w14:textId="30100C3D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54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7FCC88" w14:textId="670DFAF6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CA1A6A" w14:textId="56C0E5A7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A03465" w:rsidRPr="00A03465" w14:paraId="61DC7B97" w14:textId="11641387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3E3A2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1 False Memory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8B8DF5" w14:textId="32CCA84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4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D1A73A" w14:textId="1F18FAF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4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02341C6" w14:textId="37C1FE17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0C585F" w14:textId="70A77A58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03D429" w14:textId="75A26BBE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A565FB" w14:textId="5958781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9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462F23" w14:textId="6DA406CB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CE8337" w14:textId="489C2EFB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299B8F" w14:textId="5469B781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934AC5" w14:textId="109AE400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11B332" w14:textId="2C9B86E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5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1476FB" w14:textId="216444D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93F8A0" w14:textId="76F5469F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9A7D5F" w14:textId="3B8A7DD2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BD5E14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A3EAD" w14:textId="72B23F2C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1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B031F82" w14:textId="7FD7220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9C178E" w14:textId="54A8232E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4DCC4D" w14:textId="7BD4F54C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A03465" w:rsidRPr="00A03465" w14:paraId="6BD32C4F" w14:textId="0EA390E6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7E46FD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2 False Memory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056EE1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4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7B9B5D" w14:textId="6A2AA535" w:rsidR="0021548E" w:rsidRPr="00A03465" w:rsidRDefault="0021548E" w:rsidP="0021548E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47*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651476E" w14:textId="4E11B4FA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7E5824" w14:textId="7FDA25E1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CD1D89" w14:textId="3BA73A8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F37736" w14:textId="57EEFF8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313705" w14:textId="4F8D76D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7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1C2E01" w14:textId="6C7CEE9C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31D85C" w14:textId="694171A7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DBC22E" w14:textId="54418255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562853" w14:textId="5EA8554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15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55AE7A" w14:textId="55EDC95C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3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643459" w14:textId="3E3AB1AF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F563EA" w14:textId="521BA502" w:rsidR="0021548E" w:rsidRPr="00A03465" w:rsidRDefault="00C13000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960F8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0E320" w14:textId="01389AC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67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-.0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DF64572" w14:textId="494AD2C5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506517">
              <w:rPr>
                <w:rFonts w:ascii="Arial" w:eastAsia="Arial" w:hAnsi="Arial" w:cs="Arial"/>
                <w:sz w:val="16"/>
                <w:szCs w:val="16"/>
              </w:rPr>
              <w:t>78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882F13" w14:textId="7B62FD41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60FBE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FA82C0" w14:textId="08E7C9BB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26791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A03465" w:rsidRPr="00A03465" w14:paraId="0E2F126F" w14:textId="2C76C642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57C35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385DC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5311D3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EA8C7D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FC14E2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1DB08D" w14:textId="1F082EE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1853B1" w14:textId="05F2B530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4F7396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772D85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5F7630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46C883" w14:textId="43462753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1D46AE" w14:textId="5BB54C8E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32D3A62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076D57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C49D73" w14:textId="053901D1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D63990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704AC0" w14:textId="02DEF7D4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F09273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647623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A0A8E4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4E774DD" w14:textId="257C27A5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E2D8D5" w14:textId="65EF309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ANTAB </w:t>
            </w:r>
          </w:p>
          <w:p w14:paraId="1FA5392D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75)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B19FC0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4A42B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CBE4F96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09607E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3E5013" w14:textId="3CB9E816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8A4FB" w14:textId="4D0B015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6DDA3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82FABB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0F8CB5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40F846" w14:textId="6A4603E0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C95BD7" w14:textId="17873D22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D50E96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483EC9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372198" w14:textId="72FA8835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5098F4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A8BDAB" w14:textId="3B6B0FF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812EA6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A30107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099F3D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365F102B" w14:textId="372EA6C6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24F8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DMS Pattern Errors (All </w:t>
            </w:r>
            <w:proofErr w:type="gramStart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Delays)   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96111A" w14:textId="142A0AF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5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1AC03A" w14:textId="3F92F814" w:rsidR="0021548E" w:rsidRPr="00A03465" w:rsidRDefault="0021548E" w:rsidP="0021548E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3*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690CBC9" w14:textId="7E4B7801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476993" w14:textId="47867A7E" w:rsidR="0021548E" w:rsidRPr="00A03465" w:rsidRDefault="00560FBE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C15F23" w14:textId="59C7AD12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25BF7C" w14:textId="0392C5F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8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2FA9CE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1*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A0DA01" w14:textId="4B16160B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AF4DC1" w14:textId="43E5E0A5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68524D" w14:textId="3E95B78C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8AA39A" w14:textId="698174BC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1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B3108E" w14:textId="744D14D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9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10C988" w14:textId="3D6F4639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0DA5DF" w14:textId="32B9633C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012BE2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82537" w14:textId="500885C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6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9864C8" w14:textId="4402E285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F8AAC0" w14:textId="3A7F649C" w:rsidR="0021548E" w:rsidRPr="00A03465" w:rsidRDefault="00A611C2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A010B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C0DBF0" w14:textId="4E882D7D" w:rsidR="0021548E" w:rsidRPr="00A03465" w:rsidRDefault="00A010B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A611C2" w:rsidRPr="00A03465">
              <w:rPr>
                <w:rFonts w:ascii="Arial" w:eastAsia="Arial" w:hAnsi="Arial" w:cs="Arial"/>
                <w:sz w:val="16"/>
                <w:szCs w:val="16"/>
              </w:rPr>
              <w:t>06</w:t>
            </w:r>
          </w:p>
        </w:tc>
      </w:tr>
      <w:tr w:rsidR="00A03465" w:rsidRPr="00A03465" w14:paraId="42965795" w14:textId="68C25024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0E58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PAL First Attempt 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F3D7BC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3) =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.03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A8014B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1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DEE9BAC" w14:textId="6B4A279C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81ECEA" w14:textId="71B76CFC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9AF209" w14:textId="3AAA04AB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849CD3" w14:textId="056B835B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04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81131B" w14:textId="5871E0A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73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7A080B" w14:textId="5B5FAEC8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B78643" w14:textId="283CD158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442EBF" w14:textId="30469B10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5D432B" w14:textId="0B2A0D12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4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E6B305" w14:textId="7DE0DF2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7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243B0F" w14:textId="48A90FFC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916EF4" w14:textId="0BFBAA64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7D827E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AEA35D" w14:textId="31FD825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8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BDD4B8" w14:textId="1F009AF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1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9E63E3" w14:textId="1E8D7823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8959A3" w14:textId="774F5958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</w:tr>
      <w:tr w:rsidR="00A03465" w:rsidRPr="00A03465" w14:paraId="16D7DE8F" w14:textId="0D406C8E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C693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PAL Adjusted Errors  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863317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05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62E1F5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9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F3850E4" w14:textId="1A29E6FF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37368E" w14:textId="7DF55D5C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8F03E2" w14:textId="3E6A89DA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5C597" w14:textId="3B43EAA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2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0A2385" w14:textId="045533E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4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08E2A6" w14:textId="385A7F2E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0F853E" w14:textId="10DCEF3A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F5B80D" w14:textId="5EA67CD3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9FAEDC" w14:textId="3DC252F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5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E04268F" w14:textId="57FD8D3A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5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E6E097" w14:textId="291B6996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2B40CD" w14:textId="4A4220AD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D56F7F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429D0B" w14:textId="1B03FB8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7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8F7DBF" w14:textId="19D7A5A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4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5D4DCC" w14:textId="7D47DC68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9128C0" w14:textId="3ADE4C15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A03465" w:rsidRPr="00A03465" w14:paraId="21D4F78E" w14:textId="0AD536B1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C314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RTI 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549CCB" w14:textId="5A65802D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09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101D0B" w14:textId="45D6855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4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811C439" w14:textId="59180BA7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19C75F" w14:textId="04949CB0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B4D4AF" w14:textId="1934AE92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29C21A" w14:textId="0494B372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0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084306" w14:textId="139E779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AFF53B" w14:textId="7B90396E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96BCB6" w14:textId="32C081DD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DCE875" w14:textId="5277662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D011D9" w14:textId="07A2C14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6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0498647" w14:textId="16CC8ADA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989BA4" w14:textId="751B6052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D9086A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946FCF" w14:textId="3C8FC76D" w:rsidR="0021548E" w:rsidRPr="00A03465" w:rsidRDefault="00D9086A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176FB0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376ACC" w14:textId="5122FB81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8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E08C75D" w14:textId="5126E11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15B760" w14:textId="5C20D761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9FD395" w14:textId="06408883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03465" w:rsidRPr="00A03465" w14:paraId="7D2A9C85" w14:textId="7E84C634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C1FB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SWM Between Errors 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AA140D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11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D03128" w14:textId="4EBF1F3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36 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BD3C225" w14:textId="49F1AAA8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86A31C" w14:textId="69AA8122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FD93E4" w14:textId="1902410F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878C1F" w14:textId="4F502739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0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172A65" w14:textId="59A89422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8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E2069C" w14:textId="11DCF095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569541" w14:textId="20D8A935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C6F012" w14:textId="36D2641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0A695C" w14:textId="7ACE7E0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05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78AF4F" w14:textId="570DD3A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97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BEB186" w14:textId="14CAF33E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E68C3B" w14:textId="05CF9E56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1CC141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E882E4" w14:textId="0C248C0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73)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0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F22962" w14:textId="3A52789B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39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6F92F3" w14:textId="3ABB42CA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B4B93E" w14:textId="5C6DB40A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A03465" w:rsidRPr="00A03465" w14:paraId="48A1F671" w14:textId="1E335F36" w:rsidTr="00C4116B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38756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SWM Strategy 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10C2A" w14:textId="77777777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5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C5E54" w14:textId="62459752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7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D7E6" w14:textId="7162C525" w:rsidR="0021548E" w:rsidRPr="00A03465" w:rsidRDefault="00E86A9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A6AF8" w14:textId="1DF7BDE6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E86A97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4116B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C9B74" w14:textId="762C27A9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C713C" w14:textId="2B1F7808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2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0EB02" w14:textId="7120F723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3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533F7" w14:textId="330EA33F" w:rsidR="0021548E" w:rsidRPr="00A03465" w:rsidRDefault="00E86A9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2DA18" w14:textId="4C347295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E86A97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E7DAF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9075B" w14:textId="54A8C2B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2908F" w14:textId="10F4CEAA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1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0AC05" w14:textId="162DB61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93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0F4D3" w14:textId="4D493C62" w:rsidR="0021548E" w:rsidRPr="00A03465" w:rsidRDefault="00E86A9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E7DAF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5D7EF" w14:textId="00F41D80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E86A97" w:rsidRPr="00A03465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95188" w14:textId="77777777" w:rsidR="0021548E" w:rsidRPr="00A03465" w:rsidRDefault="0021548E" w:rsidP="0021548E">
            <w:pPr>
              <w:spacing w:after="0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86AD4" w14:textId="772EDD36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73)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3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7032E" w14:textId="25751C8F" w:rsidR="0021548E" w:rsidRPr="00A03465" w:rsidRDefault="0021548E" w:rsidP="0021548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79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7F016" w14:textId="6D787EF9" w:rsidR="0021548E" w:rsidRPr="00A03465" w:rsidRDefault="00FA60A7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82775C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4E7DAF"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84C5F" w14:textId="5A7ECD3A" w:rsidR="0021548E" w:rsidRPr="00A03465" w:rsidRDefault="0082775C" w:rsidP="0021548E">
            <w:pP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FA60A7" w:rsidRPr="00A03465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4E7DAF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EC10EA" w:rsidRPr="00A03465" w14:paraId="3892F6B0" w14:textId="77777777" w:rsidTr="00C4116B">
        <w:trPr>
          <w:trHeight w:val="300"/>
        </w:trPr>
        <w:tc>
          <w:tcPr>
            <w:tcW w:w="13217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1D0BC" w14:textId="77777777" w:rsidR="00EC10EA" w:rsidRPr="00A03465" w:rsidRDefault="00EC10EA" w:rsidP="00EC10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Abbreviations: PVT, Psychomotor Vigilance Task; RT, Reaction Time; MST, Mnemonic Similarity Task; LDI, Lure Discrimination Index; REC, Recognition</w:t>
            </w:r>
          </w:p>
          <w:p w14:paraId="1E918701" w14:textId="77777777" w:rsidR="00EC10EA" w:rsidRPr="00A03465" w:rsidRDefault="00EC10EA" w:rsidP="00EC10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Memory; L1, Lure Bin 1; L2, Lure Bin 2; CANTAB, Cambridge Neuropsychological Test Automated Battery; DMS, Delayed Matching to Sample; PAL, Paired</w:t>
            </w:r>
          </w:p>
          <w:p w14:paraId="4FF4E883" w14:textId="77777777" w:rsidR="00EC10EA" w:rsidRPr="00A03465" w:rsidRDefault="00EC10EA" w:rsidP="00EC10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Associates Learning; RTI, Reaction Time Inventory; SWM, Spatial Working Memory.</w:t>
            </w:r>
          </w:p>
          <w:p w14:paraId="0188B772" w14:textId="77777777" w:rsidR="00EC10EA" w:rsidRPr="00A03465" w:rsidRDefault="00EC10EA" w:rsidP="00EC10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Correlations were run using Pearson’s correlation coefficient (r). Correlations with non-normal data were conducted using Spearman’s rank correlation (ρ).</w:t>
            </w:r>
          </w:p>
          <w:p w14:paraId="2196FDCA" w14:textId="6674E9EE" w:rsidR="00EC10EA" w:rsidRPr="00A03465" w:rsidRDefault="00EC10EA" w:rsidP="00EC10E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* = p &lt; .05 (two-tailed).</w:t>
            </w:r>
          </w:p>
        </w:tc>
      </w:tr>
    </w:tbl>
    <w:p w14:paraId="5150EF1A" w14:textId="77777777" w:rsidR="00EF6CF2" w:rsidRPr="00A03465" w:rsidRDefault="00EF6CF2" w:rsidP="00C616D2">
      <w:pPr>
        <w:spacing w:line="259" w:lineRule="auto"/>
        <w:rPr>
          <w:rFonts w:ascii="Arial" w:eastAsia="Calibri" w:hAnsi="Arial" w:cs="Arial"/>
          <w:sz w:val="18"/>
          <w:szCs w:val="18"/>
        </w:rPr>
      </w:pPr>
    </w:p>
    <w:tbl>
      <w:tblPr>
        <w:tblStyle w:val="TableGrid"/>
        <w:tblW w:w="132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30"/>
        <w:gridCol w:w="595"/>
        <w:gridCol w:w="236"/>
        <w:gridCol w:w="339"/>
        <w:gridCol w:w="540"/>
        <w:gridCol w:w="540"/>
        <w:gridCol w:w="540"/>
        <w:gridCol w:w="270"/>
        <w:gridCol w:w="1170"/>
        <w:gridCol w:w="540"/>
        <w:gridCol w:w="540"/>
        <w:gridCol w:w="540"/>
        <w:gridCol w:w="270"/>
        <w:gridCol w:w="1170"/>
        <w:gridCol w:w="450"/>
        <w:gridCol w:w="540"/>
        <w:gridCol w:w="540"/>
        <w:gridCol w:w="270"/>
        <w:gridCol w:w="1170"/>
        <w:gridCol w:w="450"/>
        <w:gridCol w:w="540"/>
        <w:gridCol w:w="450"/>
      </w:tblGrid>
      <w:tr w:rsidR="00A03465" w:rsidRPr="00A03465" w14:paraId="0C5E7572" w14:textId="7F4D6FA7" w:rsidTr="009F48A3">
        <w:trPr>
          <w:trHeight w:val="300"/>
        </w:trPr>
        <w:tc>
          <w:tcPr>
            <w:tcW w:w="13230" w:type="dxa"/>
            <w:gridSpan w:val="2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C14E08" w14:textId="13BBE237" w:rsidR="00674D17" w:rsidRPr="00A03465" w:rsidRDefault="00674D17" w:rsidP="009F48A3">
            <w:pPr>
              <w:spacing w:line="278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>Table S3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Correlations between performance on cognitive tests and circadian rhythm parameters</w:t>
            </w:r>
          </w:p>
        </w:tc>
      </w:tr>
      <w:tr w:rsidR="00A03465" w:rsidRPr="00A03465" w14:paraId="423F980D" w14:textId="0ADB6632" w:rsidTr="00E066B5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CC556E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4D1B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BF1E9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69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C451D" w14:textId="6025D84E" w:rsidR="00674D17" w:rsidRPr="00A03465" w:rsidRDefault="00674D17" w:rsidP="009F48A3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ircadian rhythm parameters</w:t>
            </w:r>
          </w:p>
        </w:tc>
      </w:tr>
      <w:tr w:rsidR="00A03465" w:rsidRPr="00A03465" w14:paraId="6092DE71" w14:textId="0C241ED0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B90C48" w14:textId="2F3EC6FB" w:rsidR="00674D17" w:rsidRPr="00A03465" w:rsidRDefault="00674D17" w:rsidP="00C616D2">
            <w:pPr>
              <w:spacing w:line="278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B7A5A43" w14:textId="77777777" w:rsidR="009F48A3" w:rsidRPr="00A03465" w:rsidRDefault="009F48A3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0218ECAB" w14:textId="1F9A3F4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mplitud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4C088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CD1A6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3C0CAE" w14:textId="6A1C52AE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7BEDD70" w14:textId="77777777" w:rsidR="009F48A3" w:rsidRPr="00A03465" w:rsidRDefault="009F48A3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47BF174D" w14:textId="1FE5A385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crophas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8EDB646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EFD54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EA9DC" w14:textId="5BF60231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C3D487A" w14:textId="77777777" w:rsidR="009F48A3" w:rsidRPr="00A03465" w:rsidRDefault="009F48A3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227651FB" w14:textId="0041ED6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033C6A7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ED144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9522C" w14:textId="237AE4F8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E3130B2" w14:textId="77777777" w:rsidR="009F48A3" w:rsidRPr="00A03465" w:rsidRDefault="009F48A3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4D58BE8C" w14:textId="56127C23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4A156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ECAA8" w14:textId="77777777" w:rsidR="00674D17" w:rsidRPr="00A03465" w:rsidRDefault="00674D17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</w:tr>
      <w:tr w:rsidR="00A03465" w:rsidRPr="00A03465" w14:paraId="4F5365CC" w14:textId="77777777" w:rsidTr="00E066B5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D2A063" w14:textId="77777777" w:rsidR="009F48A3" w:rsidRPr="00A03465" w:rsidRDefault="009F48A3" w:rsidP="00C616D2">
            <w:pPr>
              <w:spacing w:line="278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5FD0ED" w14:textId="77777777" w:rsidR="009F48A3" w:rsidRPr="00A03465" w:rsidRDefault="009F48A3" w:rsidP="00C616D2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C000C" w14:textId="7F943E65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AACD88" w14:textId="77777777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9BE04D" w14:textId="77777777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E6ACFF" w14:textId="752A9D5A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779D1" w14:textId="77777777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593632" w14:textId="77777777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E64780" w14:textId="7EE37EDA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1996B" w14:textId="77777777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77863F" w14:textId="77777777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B9FEF" w14:textId="78866674" w:rsidR="009F48A3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A03465" w:rsidRPr="00A03465" w14:paraId="4A1B8DBB" w14:textId="1271789C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D6C903B" w14:textId="36025854" w:rsidR="00674D17" w:rsidRPr="00A03465" w:rsidRDefault="009A5D67" w:rsidP="00C616D2">
            <w:pPr>
              <w:spacing w:line="278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gnitive outcomes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E618F3" w14:textId="77777777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df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58034F" w14:textId="77777777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88317" w14:textId="37805910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CB644" w14:textId="51E5842B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83D027" w14:textId="4B03D64D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D55BEF" w14:textId="77777777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df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34ABA7" w14:textId="77777777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A9F89D" w14:textId="6D412BC7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942D7" w14:textId="7C467EEE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9EE00" w14:textId="450925BB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B37BCC" w14:textId="7F17461E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df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A11601" w14:textId="77777777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D5F67D" w14:textId="78396009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DBA43" w14:textId="374ED331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2F72E" w14:textId="199EE902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5DCFE2" w14:textId="3A42408B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/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df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FCECF6" w14:textId="77777777" w:rsidR="00674D17" w:rsidRPr="00A03465" w:rsidRDefault="00674D17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5FFFE" w14:textId="57157AAF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CA987" w14:textId="6E105FDE" w:rsidR="00674D17" w:rsidRPr="00A03465" w:rsidRDefault="009F48A3" w:rsidP="005A77EA">
            <w:pPr>
              <w:spacing w:line="278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</w:tr>
      <w:tr w:rsidR="00A03465" w:rsidRPr="00A03465" w14:paraId="68609D6F" w14:textId="1A706401" w:rsidTr="00E066B5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191C26" w14:textId="4AAE3A63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PVT </w:t>
            </w:r>
          </w:p>
          <w:p w14:paraId="44598FC8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57)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EDCB6A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A18097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E5E2C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6A34E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CF0DF5" w14:textId="1DC92ED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570F18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EB1A89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65CC44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836AD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1BED8" w14:textId="1785E5A9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5A2604" w14:textId="3B5C4EA4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715512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D989DA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8E1FC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5FB7F" w14:textId="26BF4939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8A42D8" w14:textId="5EC15BA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33195B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549C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94A89" w14:textId="77777777" w:rsidR="00674D17" w:rsidRPr="00A03465" w:rsidRDefault="00674D17" w:rsidP="00C616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5E89D356" w14:textId="336D513F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84A24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Mean Slowest 10% RT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539B9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5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860451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3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7F9908" w14:textId="2FB69E2D" w:rsidR="005877B8" w:rsidRPr="00A03465" w:rsidRDefault="00D379BA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877B8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62EF5A" w14:textId="185E1B0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D379BA"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60844B" w14:textId="6183BFD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C02E8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5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C5BF7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50256F" w14:textId="7EA8A596" w:rsidR="005877B8" w:rsidRPr="00A03465" w:rsidRDefault="00D379BA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5877B8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426FB7" w14:textId="4B3DEEC9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D379BA">
              <w:rPr>
                <w:rFonts w:ascii="Arial" w:eastAsia="Arial" w:hAnsi="Arial" w:cs="Arial"/>
                <w:sz w:val="16"/>
                <w:szCs w:val="16"/>
              </w:rPr>
              <w:t>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CABF8E" w14:textId="49E639C1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B8D317" w14:textId="7843596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5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86E2E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BCD2E6" w14:textId="118CFEAD" w:rsidR="005877B8" w:rsidRPr="00D379BA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379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D379BA" w:rsidRPr="00D379BA"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E066B5" w:rsidRPr="00D379BA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D379BA" w:rsidRPr="00D379BA"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746803" w14:textId="6B2A4BEB" w:rsidR="005877B8" w:rsidRPr="00D379BA" w:rsidRDefault="00E066B5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D379BA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D379BA" w:rsidRPr="00D379BA"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30C272" w14:textId="39B22CFB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F3A6EF" w14:textId="23EE0B3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5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57EF73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27F7B6" w14:textId="18CD15D2" w:rsidR="005877B8" w:rsidRPr="00A03465" w:rsidRDefault="00D379BA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E066B5"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3D2B1CF" w14:textId="52007C41" w:rsidR="005877B8" w:rsidRPr="00A03465" w:rsidRDefault="00E066B5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D379BA"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</w:tr>
      <w:tr w:rsidR="00A03465" w:rsidRPr="00A03465" w14:paraId="1F7F9F15" w14:textId="44FC1675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7D6BC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9D5DFB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2B3D19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57D53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6485D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D3DCE6" w14:textId="6C85002C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CE1DD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5BF3D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A52E3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972EDB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31948B" w14:textId="2FC487B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EA7135" w14:textId="5F23885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05E2D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DAFB5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397CA9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30C0DF" w14:textId="23C6F1D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E9E24B" w14:textId="2FA0999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9B4A5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600E9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5F6728E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217891B2" w14:textId="2A956237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06BA4C" w14:textId="29440D4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MST </w:t>
            </w:r>
          </w:p>
          <w:p w14:paraId="6325F55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50)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42BF1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A981B7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CCC34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9DE31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E21157" w14:textId="3C6EFAF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BFF18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A08C7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3ACB8B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54AA8E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AB4459" w14:textId="3FED43F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9F3A16" w14:textId="161C81C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84266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C0F63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11F55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6324A8" w14:textId="12701CE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B14396" w14:textId="4C63F96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7ABB8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F5AB29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E5AD6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1AF6228F" w14:textId="6939FE97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7A0BDE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DI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2611F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2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8B6A0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0424F0" w14:textId="73691C5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5A60E4" w14:textId="4A833B9C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6E49DB" w14:textId="2C1DC6A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1437D1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0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AE1DE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BECE23" w14:textId="34E8DC1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D2B2E9" w14:textId="686D2D1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9F9AF0" w14:textId="271FC4EE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F6E1AB" w14:textId="6B69E5B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0.0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3C258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778B2B" w14:textId="244C68D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DACD33" w14:textId="3EF50B1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FDB4D6" w14:textId="35FE6E50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22F180" w14:textId="208204C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0.1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977F29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92563C" w14:textId="66B4A47F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E8CD34" w14:textId="70D3BDD2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2</w:t>
            </w:r>
          </w:p>
        </w:tc>
      </w:tr>
      <w:tr w:rsidR="00A03465" w:rsidRPr="00A03465" w14:paraId="42D100D0" w14:textId="2E1548BD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98998B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REC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476248" w14:textId="4D969B0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= -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92368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E57E5A" w14:textId="114B3A9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2D84E7" w14:textId="76996BF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41BE3E" w14:textId="5F43C01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2C200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D5554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3663FC" w14:textId="40E7B0B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FD5234" w14:textId="2D56E5A9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0A8497" w14:textId="16263CF5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A67B70" w14:textId="7E07DF3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DA36B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716804" w14:textId="556A5AF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58A0F6" w14:textId="3D491CD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928E23" w14:textId="70FF0B12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B02604" w14:textId="3E0F433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0.1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AF22A5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B3B859" w14:textId="27CFF716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945674" w14:textId="68C7AD16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A03465" w:rsidRPr="00A03465" w14:paraId="608F1EFB" w14:textId="32C540CF" w:rsidTr="00E066B5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19028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1 Accuracy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83D701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DC1DE6" w14:textId="28D5532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98CB00" w14:textId="4266D13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9E67FD" w14:textId="62FA8E4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73E6E8" w14:textId="7E507B7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6E30E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576AA8" w14:textId="77777777" w:rsidR="005877B8" w:rsidRPr="00A03465" w:rsidRDefault="005877B8" w:rsidP="005877B8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.03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A38D38" w14:textId="431B0A8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672DFF" w14:textId="05BF35A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920EB8" w14:textId="38476E81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6D5D2F" w14:textId="218D5F69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9CA4A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644BB7" w14:textId="5839E4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.2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D9996A" w14:textId="4310B20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45800D" w14:textId="7A23B4BC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B99128" w14:textId="1363C9E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-0.0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029807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96B518" w14:textId="30E968A5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542688" w14:textId="710418AF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8</w:t>
            </w:r>
          </w:p>
        </w:tc>
      </w:tr>
      <w:tr w:rsidR="00A03465" w:rsidRPr="00A03465" w14:paraId="2527CBF7" w14:textId="3B5712E0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A4663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2 Accuracy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F310F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DDE53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3104BC" w14:textId="4990304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6EB10C" w14:textId="20EAF64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AF2587" w14:textId="08083F3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3F8EE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=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58F15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2F0812" w14:textId="5E6CD30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508CA5" w14:textId="335EA48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518BB6" w14:textId="3C5C4F07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556B3C" w14:textId="494B7EF0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FFCEB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9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A9135F" w14:textId="065AE35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967A1B" w14:textId="32EB16B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56EE88" w14:textId="24DF60EF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5910C3" w14:textId="634E6A7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48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E4B606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A9ECE6" w14:textId="53A8486C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67BE6E8" w14:textId="23E4FD84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9</w:t>
            </w:r>
          </w:p>
        </w:tc>
      </w:tr>
      <w:tr w:rsidR="00A03465" w:rsidRPr="00A03465" w14:paraId="6653F78B" w14:textId="2A56095B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C876A9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1 False Memory Error Rate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7CE02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AFF8D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F10F81" w14:textId="112E034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F77BDA" w14:textId="4C776E80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E9EADA" w14:textId="148AE17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E3A77B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9CDDF1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FB5299" w14:textId="408BD19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B60368" w14:textId="0CD2A7A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14D6F5" w14:textId="79306C41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9C8E93" w14:textId="0369ACB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5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1672D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3FBED4" w14:textId="42AD6AE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738483" w14:textId="242D3D2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B30F19" w14:textId="2FD72A03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888B01" w14:textId="6C09C40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4983D8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7C3960" w14:textId="3CC8ED4B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B1AEF1" w14:textId="1422569F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0</w:t>
            </w:r>
          </w:p>
        </w:tc>
      </w:tr>
      <w:tr w:rsidR="00A03465" w:rsidRPr="00A03465" w14:paraId="5069B615" w14:textId="589126F2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4C75E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L2 False Memory Error Rate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54C431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F73D07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C4B3E3" w14:textId="7CD1795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</w:t>
            </w:r>
            <w:r w:rsidR="006A4F5A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46938B" w14:textId="79388FA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ED1C58" w14:textId="67571ED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653DE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0489E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7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2B4BBE" w14:textId="17A24AC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4BD0D8" w14:textId="50F93DA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7BCD96" w14:textId="4EAD881E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059649" w14:textId="228737F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63355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01A3F2" w14:textId="3395808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6BFD04" w14:textId="1DF6233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996C98" w14:textId="26AF841C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FB38E1" w14:textId="69570CF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48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C1F1E4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735816" w14:textId="0D23530E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8FF21F" w14:textId="51F25EC0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9</w:t>
            </w:r>
          </w:p>
        </w:tc>
      </w:tr>
      <w:tr w:rsidR="00A03465" w:rsidRPr="00A03465" w14:paraId="5B9A1238" w14:textId="544871CB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7B1FF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8531F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DBEE7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03A37E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969E6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58FCA3" w14:textId="7296FDE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E0E12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29F97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535C5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C058D7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86F7F9" w14:textId="6197E88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0930FF" w14:textId="008AC3D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A9688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1AC36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DF3A9B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E13A0C" w14:textId="67D649E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C621A7" w14:textId="57E7EFA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05CD19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8397E7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A424D1D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41DEBF73" w14:textId="5C953F9A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B9DBE4" w14:textId="1B615B89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ANTAB </w:t>
            </w:r>
          </w:p>
          <w:p w14:paraId="353582B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n = 53)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E5360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5641D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74FE3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62A6B0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28E81E" w14:textId="1E4753B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5D88E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5A2D7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8EC10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33FE3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80E7F9" w14:textId="3D1CE2C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9066D0" w14:textId="62E3FD7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C50CA9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8373B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3FDF6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B2F741" w14:textId="68D80B8C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FB9996" w14:textId="167CC58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3FE271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0AFCC7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B5F0B4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782D43AA" w14:textId="32E0099A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6373A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DMS Pattern Errors (All Delays)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595F9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B59A2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328365" w14:textId="386974E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9E601C" w14:textId="2BB3EE6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E7594F" w14:textId="30A16B4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59D35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0D677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49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46A57B" w14:textId="4EA54DC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11A349" w14:textId="72A45C10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C690D9" w14:textId="1DACB111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473F71" w14:textId="6F50187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3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59B12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ED5273" w14:textId="1719469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1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B2725C" w14:textId="53DA697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E3DA95" w14:textId="0469B787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80CB3D" w14:textId="2BC4545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2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01A53F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80F9B9" w14:textId="4B6114F5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DD151D" w14:textId="23E52396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09</w:t>
            </w:r>
          </w:p>
        </w:tc>
      </w:tr>
      <w:tr w:rsidR="00A03465" w:rsidRPr="00A03465" w14:paraId="5FE3FEDF" w14:textId="577FCDE7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89D28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PAL First Attempt 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5E9C5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=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0.15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9FEBC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44A364" w14:textId="4EF87EE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4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264D6F" w14:textId="3C947CE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25F49B" w14:textId="45D9E4A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25D60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0.23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91480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84FAD3" w14:textId="6A0E477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1D31FA" w14:textId="7344CFC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0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8A2EAD" w14:textId="10B1CD49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975907" w14:textId="52AFC0F4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-0.0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3F3C6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FE2E77" w14:textId="5662F16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806666" w14:textId="54E97DF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7D4CEF" w14:textId="66DA15BA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495149" w14:textId="3145453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0.08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C0575B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69408B" w14:textId="60748C1A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0B04FC" w14:textId="416E282D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4</w:t>
            </w:r>
          </w:p>
        </w:tc>
      </w:tr>
      <w:tr w:rsidR="00A03465" w:rsidRPr="00A03465" w14:paraId="411E51D8" w14:textId="0ACB313C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B58F6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PAL Adjusted Errors  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4BF6FA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4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4EBF5F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9C8E67" w14:textId="6BAA6A4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137BC9" w14:textId="0307410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105E61" w14:textId="7F7588F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0171E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22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7C5DE6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12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2B215C" w14:textId="213C5BE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5D657A" w14:textId="1CB70DD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D8E053" w14:textId="4B131019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ABBA57" w14:textId="3F2D7B1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0.06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184F1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5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9EAA4E" w14:textId="5E40EAA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2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B43CD2" w14:textId="31B8DF98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7E030F" w14:textId="73E52B1F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F8255D" w14:textId="66FD53A0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-0.0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BE2F02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1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1B8A45" w14:textId="71A4DA5E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</w:t>
            </w:r>
            <w:r w:rsidR="001A086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2C7DAD" w14:textId="0DA5014F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1A0867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A03465" w:rsidRPr="00A03465" w14:paraId="5EE4EDB9" w14:textId="35DE1623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36977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RTI 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5CD14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-0.27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D62521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0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5D390D" w14:textId="4EBC2ACD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57CAB2" w14:textId="58C7D589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0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5B38A1" w14:textId="1580C02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9869ED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24A97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2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858077" w14:textId="6DFDCCF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1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0F2333" w14:textId="7740886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4796C7" w14:textId="5B0ABD5B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9E06FC" w14:textId="7122B35B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0.08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7EBC67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9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0E8081" w14:textId="248ED4B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1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A7D855" w14:textId="4303DD4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04A000" w14:textId="528E282B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649A79" w14:textId="4048196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-0.0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6E3FA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6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15A44B" w14:textId="5FE10E3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3</w:t>
            </w:r>
            <w:r w:rsidR="001A086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40410B6" w14:textId="7651EB8D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1A086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A03465" w:rsidRPr="00A03465" w14:paraId="555947A1" w14:textId="4B01E158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80AE7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SWM Between Errors 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B115E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0.08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A1BACC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DA22FD" w14:textId="126A310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BDE499" w14:textId="2D9147DC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7FE52" w14:textId="4E07C92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34844E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-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18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C4693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0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047A3C" w14:textId="5F1D374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673865" w14:textId="3C99C91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4906C7" w14:textId="4DC63EE2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D205D3" w14:textId="64703FB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0.12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3621B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B7DD1E" w14:textId="6E0893CA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A2956B" w14:textId="470EAD52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626F33" w14:textId="6C22FF21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AAA2DD" w14:textId="317AF053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0.08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36BF64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4C1127" w14:textId="3A9BE58E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</w:t>
            </w:r>
            <w:r w:rsidR="001A0867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2ED4E5" w14:textId="7B51BA43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1A086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A03465" w:rsidRPr="00A03465" w14:paraId="74F2F3F2" w14:textId="79AA2C8E" w:rsidTr="00E066B5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D1DBF5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SWM Strategy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9420388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0.09 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48E6893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65F96" w14:textId="72212386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1995D" w14:textId="3C650FB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64EA604" w14:textId="5EF770DC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243E6C2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=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-0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15 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1F86B55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.27 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23A60F6" w14:textId="707FDBEE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4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38030" w14:textId="4EC0F2F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1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8D8A8" w14:textId="17EB61CC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4A6A957" w14:textId="2995DC15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>51)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= -0.01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8BB3EB4" w14:textId="77777777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2615FE6" w14:textId="62F3AFEF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-.2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8DAC2" w14:textId="6094690C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2</w:t>
            </w:r>
            <w:r w:rsidR="00B41553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D4B0C" w14:textId="194AEA3D" w:rsidR="005877B8" w:rsidRPr="00A03465" w:rsidRDefault="005877B8" w:rsidP="005877B8">
            <w:pPr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CA8D298" w14:textId="5F50E991" w:rsidR="005877B8" w:rsidRPr="00A03465" w:rsidRDefault="005877B8" w:rsidP="005877B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51) = 0.08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3A3FB77" w14:textId="77777777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FA53A" w14:textId="055E6306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-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C3BD9" w14:textId="429FBB6E" w:rsidR="005877B8" w:rsidRPr="00A03465" w:rsidRDefault="005877B8" w:rsidP="005877B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.36</w:t>
            </w:r>
          </w:p>
        </w:tc>
      </w:tr>
      <w:tr w:rsidR="005877B8" w:rsidRPr="00A03465" w14:paraId="1E163C00" w14:textId="0910BBD8" w:rsidTr="00E066B5">
        <w:trPr>
          <w:trHeight w:val="300"/>
        </w:trPr>
        <w:tc>
          <w:tcPr>
            <w:tcW w:w="1323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4913D" w14:textId="77777777" w:rsidR="005877B8" w:rsidRPr="00A03465" w:rsidRDefault="005877B8" w:rsidP="005877B8">
            <w:pPr>
              <w:spacing w:line="278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Abbreviations: IV, </w:t>
            </w:r>
            <w:proofErr w:type="spellStart"/>
            <w:r w:rsidRPr="00A03465">
              <w:rPr>
                <w:rFonts w:ascii="Arial" w:eastAsia="Arial" w:hAnsi="Arial" w:cs="Arial"/>
                <w:sz w:val="16"/>
                <w:szCs w:val="16"/>
              </w:rPr>
              <w:t>Intradaily</w:t>
            </w:r>
            <w:proofErr w:type="spell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Variability; IS, </w:t>
            </w:r>
            <w:proofErr w:type="spellStart"/>
            <w:r w:rsidRPr="00A03465">
              <w:rPr>
                <w:rFonts w:ascii="Arial" w:eastAsia="Arial" w:hAnsi="Arial" w:cs="Arial"/>
                <w:sz w:val="16"/>
                <w:szCs w:val="16"/>
              </w:rPr>
              <w:t>Interdaily</w:t>
            </w:r>
            <w:proofErr w:type="spell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Stability; PVT, Psychomotor Vigilance Task; RT, Reaction Time; MST, Mnemonic Similarity Task; LDI, Lure Discrimination Index; REC, Recognition Memory; L1, Lure Bin 1; L2, Lure Bin 2; DMS, Delayed Matching to Sample; PAL, Paired Associates Learning; RTI, Reaction Time Inventory; SWM, Spatial Working Memory.  </w:t>
            </w:r>
          </w:p>
          <w:p w14:paraId="5424B616" w14:textId="77777777" w:rsidR="005877B8" w:rsidRPr="00A03465" w:rsidRDefault="005877B8" w:rsidP="005877B8">
            <w:pPr>
              <w:spacing w:line="278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Correlations were run using Pearson’s correlation coefficient (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r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). Correlations with non-normal data were conducted using Spearman’s rank correlation (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ρ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).</w:t>
            </w:r>
          </w:p>
          <w:p w14:paraId="1F6A5D89" w14:textId="4B1CF7B3" w:rsidR="005877B8" w:rsidRPr="00A03465" w:rsidRDefault="005877B8" w:rsidP="005877B8">
            <w:pPr>
              <w:spacing w:line="278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lastRenderedPageBreak/>
              <w:t>Note.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Sample sizes for the circadian analyses are lower than for the sleep analyses because we needed at least 5 consecutive days of </w:t>
            </w:r>
            <w:r w:rsidR="002A259E">
              <w:rPr>
                <w:rFonts w:ascii="Arial" w:eastAsia="Arial" w:hAnsi="Arial" w:cs="Arial"/>
                <w:sz w:val="16"/>
                <w:szCs w:val="16"/>
              </w:rPr>
              <w:t>wrist actigraphy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  <w:p w14:paraId="6202EFEF" w14:textId="4E9307B1" w:rsidR="005877B8" w:rsidRPr="00A03465" w:rsidRDefault="005877B8" w:rsidP="005877B8">
            <w:pPr>
              <w:spacing w:line="278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* = </w:t>
            </w:r>
            <w:r w:rsidRPr="00A0346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Pr="00A03465">
              <w:rPr>
                <w:rFonts w:ascii="Arial" w:eastAsia="Arial" w:hAnsi="Arial" w:cs="Arial"/>
                <w:sz w:val="16"/>
                <w:szCs w:val="16"/>
              </w:rPr>
              <w:t>&lt; .</w:t>
            </w:r>
            <w:proofErr w:type="gramEnd"/>
            <w:r w:rsidRPr="00A03465">
              <w:rPr>
                <w:rFonts w:ascii="Arial" w:eastAsia="Arial" w:hAnsi="Arial" w:cs="Arial"/>
                <w:sz w:val="16"/>
                <w:szCs w:val="16"/>
              </w:rPr>
              <w:t xml:space="preserve"> 05 (two-tailed).</w:t>
            </w:r>
          </w:p>
        </w:tc>
      </w:tr>
    </w:tbl>
    <w:p w14:paraId="68623D00" w14:textId="4C6A92AA" w:rsidR="005902E4" w:rsidRPr="00A03465" w:rsidRDefault="005902E4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2F895163" w14:textId="4203FD56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2E1A92D3" w14:textId="1E255DE7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1A902303" w14:textId="6823AEE4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3BF93D97" w14:textId="177230DA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12C8D0B2" w14:textId="56601A6F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3FE2F415" w14:textId="28D77271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6C4E26A3" w14:textId="522970B5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1AD5A8D9" w14:textId="1025298B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7CB78219" w14:textId="32303DA5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7FB9B309" w14:textId="3C617126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013E8804" w14:textId="5B8DE68B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6DD247B9" w14:textId="72A2F7D7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710ADEED" w14:textId="44CAC6C1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3237A0EC" w14:textId="523ECBDD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4E1FB52D" w14:textId="2591F33A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6B2CBF40" w14:textId="2BDF3A89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2DD55BEF" w14:textId="050B5DA7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20147C54" w14:textId="246730E0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25CAB454" w14:textId="2104E297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537586D5" w14:textId="58343D90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672AAEC0" w14:textId="1824573C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453367C6" w14:textId="43175189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709FCA56" w14:textId="414F28F6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14E335EB" w14:textId="43B70691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5F83CA15" w14:textId="2C6DE39D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0EC1DA93" w14:textId="3DEAF964" w:rsidR="005A77EA" w:rsidRPr="00A03465" w:rsidRDefault="005A77EA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7A6E4FCF" w14:textId="74F8BA46" w:rsidR="005A77EA" w:rsidRPr="00A03465" w:rsidRDefault="005A77EA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050EF5DC" w14:textId="77777777" w:rsidR="005A77EA" w:rsidRPr="00A03465" w:rsidRDefault="005A77EA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2E1E30BC" w14:textId="5BF51777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64922305" w14:textId="53FFD179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p w14:paraId="1813EB59" w14:textId="77777777" w:rsidR="00674D17" w:rsidRPr="00A03465" w:rsidRDefault="00674D17" w:rsidP="00C616D2">
      <w:pPr>
        <w:spacing w:after="0" w:line="240" w:lineRule="auto"/>
        <w:rPr>
          <w:rFonts w:eastAsia="Times New Roman" w:cs="Times New Roman"/>
          <w:lang w:eastAsia="en-US"/>
        </w:rPr>
      </w:pPr>
    </w:p>
    <w:tbl>
      <w:tblPr>
        <w:tblW w:w="0" w:type="auto"/>
        <w:tblBorders>
          <w:top w:val="none" w:sz="2" w:space="0" w:color="000000" w:themeColor="text1"/>
          <w:left w:val="none" w:sz="2" w:space="0" w:color="000000" w:themeColor="text1"/>
          <w:bottom w:val="none" w:sz="2" w:space="0" w:color="000000" w:themeColor="text1"/>
          <w:right w:val="none" w:sz="2" w:space="0" w:color="000000" w:themeColor="text1"/>
          <w:insideH w:val="none" w:sz="2" w:space="0" w:color="000000" w:themeColor="text1"/>
          <w:insideV w:val="none" w:sz="2" w:space="0" w:color="000000" w:themeColor="text1"/>
        </w:tblBorders>
        <w:tblLook w:val="04A0" w:firstRow="1" w:lastRow="0" w:firstColumn="1" w:lastColumn="0" w:noHBand="0" w:noVBand="1"/>
      </w:tblPr>
      <w:tblGrid>
        <w:gridCol w:w="1797"/>
        <w:gridCol w:w="2593"/>
        <w:gridCol w:w="1001"/>
        <w:gridCol w:w="1058"/>
        <w:gridCol w:w="1090"/>
        <w:gridCol w:w="1008"/>
        <w:gridCol w:w="875"/>
        <w:gridCol w:w="1204"/>
        <w:gridCol w:w="1218"/>
        <w:gridCol w:w="1116"/>
      </w:tblGrid>
      <w:tr w:rsidR="00A03465" w:rsidRPr="00A03465" w14:paraId="19F49D6B" w14:textId="77777777" w:rsidTr="005235FC">
        <w:trPr>
          <w:trHeight w:val="300"/>
        </w:trPr>
        <w:tc>
          <w:tcPr>
            <w:tcW w:w="129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1F25" w14:textId="46E5B1B1" w:rsidR="0086682F" w:rsidRPr="00A03465" w:rsidRDefault="0086682F" w:rsidP="0081208D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bookmarkStart w:id="0" w:name="_Hlk220322986"/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 xml:space="preserve">Table S4. </w:t>
            </w:r>
            <w:r w:rsidRPr="00A03465">
              <w:rPr>
                <w:rStyle w:val="normaltextrun"/>
                <w:rFonts w:ascii="Arial" w:hAnsi="Arial" w:cs="Arial"/>
                <w:sz w:val="16"/>
                <w:szCs w:val="16"/>
                <w:shd w:val="clear" w:color="auto" w:fill="FFFFFF"/>
              </w:rPr>
              <w:t>Moderation Analysis: Is the effect of mental health on cognitive performance moderated by sleep?</w:t>
            </w:r>
          </w:p>
        </w:tc>
      </w:tr>
      <w:tr w:rsidR="00A03465" w:rsidRPr="00A03465" w14:paraId="71738633" w14:textId="4F9AB707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161138B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Outcome variables</w:t>
            </w: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43770EC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Regression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0984C5A" w14:textId="64838C14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Df,error</w:t>
            </w:r>
            <w:proofErr w:type="spellEnd"/>
            <w:proofErr w:type="gram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672F393" w14:textId="1C2F6091" w:rsidR="00F055BF" w:rsidRPr="00A03465" w:rsidRDefault="00F055BF" w:rsidP="00823FD3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DF3D4C3" w14:textId="65351D69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Std erro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0E36448A" w14:textId="3D7B69D0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t ratio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F34D672" w14:textId="77777777" w:rsidR="00F055BF" w:rsidRPr="00A03465" w:rsidRDefault="00F055BF" w:rsidP="00C616D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0913C2FC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Lower 95%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62C02C8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Upper 95%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D6C7516" w14:textId="7E6BC8C4" w:rsidR="00F055BF" w:rsidRPr="00A03465" w:rsidRDefault="00F055BF" w:rsidP="0081208D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VIF</w:t>
            </w:r>
          </w:p>
        </w:tc>
      </w:tr>
      <w:tr w:rsidR="00A03465" w:rsidRPr="00A03465" w14:paraId="39011E7F" w14:textId="44D4BC43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shd w:val="clear" w:color="auto" w:fill="FFFFFF" w:themeFill="background1"/>
            <w:vAlign w:val="center"/>
          </w:tcPr>
          <w:p w14:paraId="77F040AB" w14:textId="48377CA8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BDI &amp; Wake-up time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shd w:val="clear" w:color="auto" w:fill="FFFFFF" w:themeFill="background1"/>
            <w:vAlign w:val="bottom"/>
          </w:tcPr>
          <w:p w14:paraId="56EDE0EC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shd w:val="clear" w:color="auto" w:fill="FFFFFF" w:themeFill="background1"/>
          </w:tcPr>
          <w:p w14:paraId="5A9BC71E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shd w:val="clear" w:color="auto" w:fill="FFFFFF" w:themeFill="background1"/>
          </w:tcPr>
          <w:p w14:paraId="6AD3321B" w14:textId="4DB602F1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shd w:val="clear" w:color="auto" w:fill="FFFFFF" w:themeFill="background1"/>
            <w:vAlign w:val="bottom"/>
          </w:tcPr>
          <w:p w14:paraId="7EDAA0DC" w14:textId="52F70DA4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245A240A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0202A25C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3A1B583F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461544E7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0472624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4F8C6233" w14:textId="348EF7B7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AFBBA09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DI</w:t>
            </w: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61CEB8C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5699CAF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CB83CFB" w14:textId="2532B57F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3E853280" w14:textId="4336145E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16EF2DC5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6AEF12DA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70B312EE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bottom"/>
          </w:tcPr>
          <w:p w14:paraId="20EA174B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BC1E9A4" w14:textId="77777777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14F78318" w14:textId="092D2155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6EF2D4E" w14:textId="77777777" w:rsidR="00F055BF" w:rsidRPr="00A03465" w:rsidRDefault="00F055BF" w:rsidP="00E071C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0A9CDC0" w14:textId="0F5333BB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E835658" w14:textId="504E5E26" w:rsidR="00F055BF" w:rsidRPr="00A03465" w:rsidRDefault="00F055BF" w:rsidP="000E50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C9BCA66" w14:textId="5FACAD5B" w:rsidR="00F055BF" w:rsidRPr="00A03465" w:rsidRDefault="00F055BF" w:rsidP="000E508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46EC01" w14:textId="39249E74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4D8D77B" w14:textId="4CDF9312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3.66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1DD45E7" w14:textId="0A3011DA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01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0CF926D" w14:textId="5489B9B5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6311B77" w14:textId="42A6252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646AF6" w14:textId="7AEC1F2F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4B2C4569" w14:textId="5E6811DE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FF6995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656436" w14:textId="367F18B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B9E47CE" w14:textId="7050A34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1267F87" w14:textId="0F94697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6C26201" w14:textId="5F8B6B1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A3699E7" w14:textId="0298602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23E5C23" w14:textId="6FA78F4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D619DE1" w14:textId="77F6D1D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F2A18B" w14:textId="52DCB9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9825BD2" w14:textId="78D5F2D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A03465" w:rsidRPr="00A03465" w14:paraId="2F010181" w14:textId="79096FE3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AE284A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F082859" w14:textId="602C3DF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8A205B0" w14:textId="248EA56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38BEA3" w14:textId="12357A5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700E02E" w14:textId="14218F8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7A53CAB" w14:textId="668B5D9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CFCA92" w14:textId="04BD5D0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29B37A1" w14:textId="680465D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7B1E73D" w14:textId="0BC3D62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A16472E" w14:textId="72FA6E7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A03465" w:rsidRPr="00A03465" w14:paraId="1ECEABF2" w14:textId="43B5A952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7A0231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56EAD5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76BCCA3" w14:textId="5C4DA6E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7D159EE" w14:textId="6AC0F45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1FC3B0A" w14:textId="53134E4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71F26E" w14:textId="26B0129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7DCB98" w14:textId="4AC1B80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F86947" w14:textId="181C29A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EB815E" w14:textId="0B759CF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B2D8123" w14:textId="3A129DC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A03465" w:rsidRPr="00A03465" w14:paraId="1ECA668F" w14:textId="0BBFE719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9A7309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E00DEB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8413CDD" w14:textId="5FEDD16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7673C07" w14:textId="4D9640D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6DBB20" w14:textId="3E12A49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B07285" w14:textId="6C410D7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6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94498D6" w14:textId="2F221D1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1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7A82E12" w14:textId="6929E28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9FC4AB2" w14:textId="06E4519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C115337" w14:textId="001A49E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463E9932" w14:textId="1FB25A78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55CD31E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3C00160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Wake-up 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0CEEE36" w14:textId="5B1F256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7701042" w14:textId="19C8A0D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58E8D8" w14:textId="708DC3E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E9A76B" w14:textId="09A1156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96988D4" w14:textId="7ACD402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2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0B2FF10" w14:textId="73300D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EFDEAF" w14:textId="157E8C5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45803E" w14:textId="32D9FB4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7082B386" w14:textId="3D558B69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09D820CF" w14:textId="7A814A1A" w:rsidR="00F055BF" w:rsidRPr="00A03465" w:rsidRDefault="00F055BF" w:rsidP="00C616D2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Accuracy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436F6E2E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54A80B9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95FAD86" w14:textId="5D95577F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4E2B168" w14:textId="012CA918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BC9C54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5AC1D7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CB1B50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E3AD79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5D22087" w14:textId="77777777" w:rsidR="00F055BF" w:rsidRPr="00A03465" w:rsidRDefault="00F055BF" w:rsidP="000E508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2157261B" w14:textId="3936854E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3A92AFA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71B2" w14:textId="7484B9DF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65DBEDB2" w14:textId="469592BE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0A9C5DFF" w14:textId="56390E06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093067F9" w14:textId="79A15EFD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11178AD" w14:textId="3EC60180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A7DDF51" w14:textId="3103D348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9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9ECD8A0" w14:textId="703CF3F6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E3F66CA" w14:textId="6D681CA0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BA4C5E4" w14:textId="4E1F147E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058AC47A" w14:textId="7B48C3B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CC7937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3589" w14:textId="22DB990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0216FD41" w14:textId="559EADB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316CEBB8" w14:textId="413AA69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651FCBE4" w14:textId="62CE16B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DDE53D" w14:textId="174A74E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336BC27" w14:textId="281E648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2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5DD00C7" w14:textId="28FEC46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A73BF9D" w14:textId="50C1A49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8A6369" w14:textId="2FD43AC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A03465" w:rsidRPr="00A03465" w14:paraId="7A1693F0" w14:textId="251471B6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8AB5CD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09EA" w14:textId="5D8A3C2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2593E463" w14:textId="73E697C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05F0299A" w14:textId="46FE51C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45870D01" w14:textId="2CB6B85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90AC5A4" w14:textId="78CACC6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27D0C3" w14:textId="7D89BCD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580C48B" w14:textId="479C5EA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010481" w14:textId="54E8C2A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C5B204C" w14:textId="0080562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A03465" w:rsidRPr="00A03465" w14:paraId="0B06F6B9" w14:textId="6EF2BA87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1A6EA6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E65B" w14:textId="2715901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59D7A7D7" w14:textId="1BE2BDB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58137F08" w14:textId="35AD711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3B4128F2" w14:textId="1277994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DCC975E" w14:textId="11406FD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D11C367" w14:textId="23C2A6E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0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821970" w14:textId="1DED580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316C16B" w14:textId="3557E51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0EAD2B6" w14:textId="07FC21D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A03465" w:rsidRPr="00A03465" w14:paraId="1AAEC8C6" w14:textId="7BA2921D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4A7677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35C0" w14:textId="0145C0F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03CD6BF0" w14:textId="448AC1F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531D588C" w14:textId="414EB6F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752CCC95" w14:textId="4C848A6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2B1550E" w14:textId="13BED68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4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63D047" w14:textId="5370A6F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3A357E" w14:textId="15A4D12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B230CCC" w14:textId="6EF7864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6CC686F" w14:textId="28E625F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60480F84" w14:textId="0ACF3495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74A7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089BA" w14:textId="6C095C5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Wake-up 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2BF0EC1B" w14:textId="2F2FBDF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12642440" w14:textId="7AB279A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08A07DF7" w14:textId="1DF0DEB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00D1498" w14:textId="3C9E0B9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CD2DA6F" w14:textId="593EA5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012B534" w14:textId="3D3E840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BE86DA" w14:textId="225D129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A20EBD4" w14:textId="679FB85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361FB631" w14:textId="6C040A97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A87E0CA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Accuracy</w:t>
            </w:r>
          </w:p>
        </w:tc>
        <w:tc>
          <w:tcPr>
            <w:tcW w:w="2593" w:type="dxa"/>
            <w:tcBorders>
              <w:top w:val="singl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9C7861D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489B087" w14:textId="0CAE430F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E7CFFB4" w14:textId="549EA0BF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670F37A" w14:textId="26CF6C5D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3993B7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6034D5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D7AE77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4CD1F6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17363E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49C1F11D" w14:textId="7F88DE3B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076DF9D6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21164A41" w14:textId="5912C780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7CE5169" w14:textId="6C63AA9F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DCA6A36" w14:textId="11460F86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2B6C56" w14:textId="636B9B9C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E81F71" w14:textId="323DA5D6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5D4754" w14:textId="6289BDAE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1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863297" w14:textId="3260966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4F92DD" w14:textId="3E76AFCF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0C28B6C" w14:textId="6A436021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6E81171D" w14:textId="026B902B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772E403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44625486" w14:textId="407C6C2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2F660CE" w14:textId="028C8E0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4D3A11" w14:textId="5115F8C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B516ABB" w14:textId="63B39CD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D783770" w14:textId="7C9565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DACB1B" w14:textId="47C4C36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CAED1E7" w14:textId="3ADF69A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9B777F0" w14:textId="27E3E64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386849B" w14:textId="6D072D9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A03465" w:rsidRPr="00A03465" w14:paraId="0005BC17" w14:textId="0A9A16FD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4325C20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1A91A7DE" w14:textId="004D777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3198EF3" w14:textId="10F9DD5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1F4200A" w14:textId="50ECAF9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0E1A5E5" w14:textId="4A7D0D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BA62F83" w14:textId="3A8C767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6E02BA" w14:textId="1845C5D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3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6B7C79" w14:textId="408321E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893252B" w14:textId="01B8A0D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470A8DF" w14:textId="22FE3C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A03465" w:rsidRPr="00A03465" w14:paraId="21EFC180" w14:textId="010B5F5D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799D37F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1F78C11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5E23D07" w14:textId="0E96FC5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74242D" w14:textId="268DB84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6957356" w14:textId="612D619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E76A978" w14:textId="2506D45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856E98B" w14:textId="34D2DBC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6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94A60F8" w14:textId="1EAB984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5770460" w14:textId="37FD14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5618ED" w14:textId="0303EFD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A03465" w:rsidRPr="00A03465" w14:paraId="51843099" w14:textId="7E07010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5DF113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0F1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45565289" w14:textId="660D138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20C5E7C7" w14:textId="734BFDD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5F85D498" w14:textId="370C236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39A7C2" w14:textId="67B76AE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10B1CB8" w14:textId="1F91BB8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597431" w14:textId="545915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CCB623A" w14:textId="788B9D6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BF7971" w14:textId="1F234FA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099F3269" w14:textId="65A2CB13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93C3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7F3A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Wake-up 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44B2C911" w14:textId="067013A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7A5BFAD2" w14:textId="1BA9306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736A45AC" w14:textId="1DFDA6C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EFFBDB0" w14:textId="26F45E8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1D04E01" w14:textId="73EB290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0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F4D3BAD" w14:textId="0CFF511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0F74858" w14:textId="39D57DF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558ED1" w14:textId="4E4E84E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7E7AF25D" w14:textId="3A54A584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2EDC0" w14:textId="54770524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False Memory Error Rat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7AF14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1F3502A0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12036AFE" w14:textId="19D86F5D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27A43AF4" w14:textId="35B23E0E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2766E51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D971392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D6D3EF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78D3018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C5E9EA1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02CB82E" w14:textId="34F872F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2A4C3AC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621E" w14:textId="34F6B43C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0E989E71" w14:textId="06CC72FB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457F884B" w14:textId="4FB284AC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1508016D" w14:textId="5F4A2DC9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2B750E" w14:textId="3BCB6A96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7737313" w14:textId="7A6E48C8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3127A58" w14:textId="69CFBE86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6EC3EA8" w14:textId="61CD17CF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A6007FC" w14:textId="14174714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6B2569A5" w14:textId="111F319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773138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D52C" w14:textId="776D2E8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61312048" w14:textId="631E2EE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3614E88E" w14:textId="1003145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4B1BE7BA" w14:textId="353C79B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895B665" w14:textId="6C15B11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0E6E14" w14:textId="4F6F431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3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A1AA63" w14:textId="37C9820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8128FDA" w14:textId="488F4DF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BEBFBA" w14:textId="3CAEF8B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A03465" w:rsidRPr="00A03465" w14:paraId="01F361D6" w14:textId="54CE3A2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A2C08A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7FE7" w14:textId="329EA48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69445E46" w14:textId="75246CD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0277CAAA" w14:textId="34B0449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02BB9238" w14:textId="6DDF6DA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0E524E4" w14:textId="2F7E58E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A93147" w14:textId="61387F0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FD44550" w14:textId="502EFF8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D73E3B5" w14:textId="360CE2F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699E67A" w14:textId="276ADA5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A03465" w:rsidRPr="00A03465" w14:paraId="338D4DE8" w14:textId="592B96E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EFBDD6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AF67" w14:textId="7EABA39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2C4D4934" w14:textId="30452A0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3A27D315" w14:textId="7EE1823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247AED58" w14:textId="262E02C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AF0042A" w14:textId="4E2C6D8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B04871F" w14:textId="2C62B14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7C07EB7" w14:textId="549E665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EC9ECC6" w14:textId="5BC9497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493225" w14:textId="5414FC2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A03465" w:rsidRPr="00A03465" w14:paraId="013B4C90" w14:textId="2B15BCEA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E72CEE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96A2" w14:textId="708C0E4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4FFE4354" w14:textId="360A21B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4BB4A833" w14:textId="2BFE25D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17DA994C" w14:textId="19F5211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837C749" w14:textId="6C02CD5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D90E75" w14:textId="73C6CAE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90C81A2" w14:textId="1B1731F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D6099A" w14:textId="63E3BA4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BFD2011" w14:textId="326DF37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178EFD02" w14:textId="38C41BD2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C017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07E27" w14:textId="4AFAF05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Wake-up 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405ED9B5" w14:textId="70ECBFF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2393E7AB" w14:textId="6869DD6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1CA49528" w14:textId="0C3BE62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0FAE417" w14:textId="70FA4D8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7C102AA" w14:textId="4A81E1F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90189C" w14:textId="4CA5213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D0D053F" w14:textId="75F8D4D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66C13A4" w14:textId="660AE27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1B6FF28E" w14:textId="0B3A57F1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B5DA2D6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False Memory Error Rate</w:t>
            </w: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singl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23CCA88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1A253FD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6B90F75" w14:textId="11D2DE2E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1326E44" w14:textId="7C2B5DC3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6BCFCA5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0816B3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B5B8BC6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0DEDFD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84C7877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4B9AB720" w14:textId="08B644C0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01847B7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E83FBE3" w14:textId="3EED1794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5FB2EBE" w14:textId="0A1FF37B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1010AF" w14:textId="2B7D037A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8632D74" w14:textId="719ED4B6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FD36386" w14:textId="75534200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8ADD51D" w14:textId="08AC067F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D576AE" w14:textId="2EBE8778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B36AD15" w14:textId="5E5FD890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3783338" w14:textId="1E040194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2D3D1D3B" w14:textId="4551D165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450147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2EC22C" w14:textId="28AE508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3A33458" w14:textId="5938F7B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5209E23" w14:textId="403D1D8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DBE5C1" w14:textId="6A93707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09F9CD" w14:textId="354EDC9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D794E4C" w14:textId="2CCE7D5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9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1BD9625" w14:textId="5BB252D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135EFCC" w14:textId="6321EA9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DAF8AA" w14:textId="2731517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A03465" w:rsidRPr="00A03465" w14:paraId="11C9650A" w14:textId="61827DF4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356E32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56108A" w14:textId="4254E52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CFEF1C5" w14:textId="6354184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9930CC8" w14:textId="271BB51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BC533C9" w14:textId="1AD833B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605B98" w14:textId="7344F61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3022987" w14:textId="649E6D2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FFF8C1" w14:textId="423E50E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AF706B7" w14:textId="6BB37C3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26DE91" w14:textId="5FB2692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A03465" w:rsidRPr="00A03465" w14:paraId="3EA2585E" w14:textId="7C355436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0B8FDF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F2BD8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0766F26" w14:textId="09CCAB0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C0B1CBF" w14:textId="0B8DF82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25E8A23" w14:textId="715497E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E6383C" w14:textId="5553B90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3E89C1" w14:textId="7E6E32C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8379A17" w14:textId="327AD96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81F2A30" w14:textId="2DF3F33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4EC9F45" w14:textId="02C5EC1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A03465" w:rsidRPr="00A03465" w14:paraId="6DB42EDC" w14:textId="24A6D317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524DB5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1FEDC7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0294978" w14:textId="4C6EB66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63507CE" w14:textId="3A92E35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95B9412" w14:textId="5128C32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94C5925" w14:textId="23D3965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A4AB3F" w14:textId="2935579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14A3D39" w14:textId="128539F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1B6311" w14:textId="1C0E3CB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EFCD599" w14:textId="693CB70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3B8E9293" w14:textId="349B29EC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34768F4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4363F88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Wake-up 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6C33999" w14:textId="334140D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51221EF" w14:textId="3AF43C8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431DED" w14:textId="6544A4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DFEBBB" w14:textId="157844E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3CD682F" w14:textId="0B7BD8B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2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22B527" w14:textId="4B2B974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08C9074" w14:textId="625745C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FA40652" w14:textId="491BB11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0AB369F7" w14:textId="12934B7D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799E279" w14:textId="77777777" w:rsidR="00F055BF" w:rsidRPr="00A03465" w:rsidRDefault="00F055BF" w:rsidP="00F055BF">
            <w:pPr>
              <w:spacing w:after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b/>
                <w:bCs/>
                <w:sz w:val="16"/>
                <w:szCs w:val="16"/>
              </w:rPr>
              <w:t>DMS Pattern Errors (All Delays) </w:t>
            </w:r>
          </w:p>
        </w:tc>
        <w:tc>
          <w:tcPr>
            <w:tcW w:w="2593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5922A54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D25B6DC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363A284" w14:textId="4A8576A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6EA159" w14:textId="33ACB334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309C16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B03B159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B78F4E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01735D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C3A9C4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229B2577" w14:textId="6854963F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1809FE2" w14:textId="7777777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E829624" w14:textId="628DA241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30CEA19" w14:textId="77777777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08F9125" w14:textId="2AE52017" w:rsidR="00F055BF" w:rsidRPr="00A03465" w:rsidRDefault="00F055BF" w:rsidP="00F055B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2C6B248" w14:textId="17BACE97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BB22768" w14:textId="74942229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030778" w14:textId="365F9249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8428107" w14:textId="0BDA749C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A5CBBBE" w14:textId="56B8311A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5.67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014EB1F" w14:textId="7340A7A1" w:rsidR="00F055BF" w:rsidRPr="00A03465" w:rsidRDefault="00F055BF" w:rsidP="00F055B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35A8299C" w14:textId="0D8CBDE3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ECCDB1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3FE2141" w14:textId="6E968E1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8F55532" w14:textId="6DD70C2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6444FB" w14:textId="117D8F7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4E85EB" w14:textId="4CF0915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A7450E7" w14:textId="44053AE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6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A77FA88" w14:textId="11F31B0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D2F7D2" w14:textId="16DB25A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79E08C" w14:textId="703FDB1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B5D54BA" w14:textId="5CC6063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A03465" w:rsidRPr="00A03465" w14:paraId="4108720B" w14:textId="7688444D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BDFFD6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B095026" w14:textId="20D54F6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691B330" w14:textId="6DF9FCE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5456A83" w14:textId="16D222E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54CC0C" w14:textId="3249228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24C724" w14:textId="3ABDC09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44FAB4" w14:textId="41310E0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B528BFA" w14:textId="3E0E58A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8D0E5B0" w14:textId="476B3E6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B12AFE" w14:textId="7844EEE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</w:tr>
      <w:tr w:rsidR="00A03465" w:rsidRPr="00A03465" w14:paraId="0D82CD7E" w14:textId="7BCB3733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FF4DE8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009CAE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FB3B4CE" w14:textId="2A68D1F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D0023E5" w14:textId="6E9405E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2BA6619" w14:textId="0763950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EBA6EC" w14:textId="1259D8C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2AD82C" w14:textId="7BEFFFB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8B3DE36" w14:textId="5F12CF3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60895F" w14:textId="6FA4973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E119311" w14:textId="184B280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A03465" w:rsidRPr="00A03465" w14:paraId="1709CA69" w14:textId="4343D09D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E12154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6C7B2C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1B13D66" w14:textId="124B975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E377C8" w14:textId="6C2C11B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621DED8" w14:textId="0602104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C6EF5EA" w14:textId="1836D2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B9C7734" w14:textId="274778B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C95CECD" w14:textId="3AB2430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2B37D5" w14:textId="63C2A20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BA6DDEB" w14:textId="3CCE1C9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2443D0D5" w14:textId="6B9C53C4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6DA6E46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369611F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Wake-up 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6823573" w14:textId="78F8ED2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EEE296" w14:textId="378D65A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63C5859" w14:textId="060BBED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4160E79" w14:textId="0BA4B24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B5EB2ED" w14:textId="05B5B75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B02EEE9" w14:textId="6970B64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A943F0D" w14:textId="240CA02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7466669" w14:textId="1369998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242EF6BE" w14:textId="12D3ACAE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shd w:val="clear" w:color="auto" w:fill="FFFFFF" w:themeFill="background1"/>
            <w:vAlign w:val="center"/>
          </w:tcPr>
          <w:p w14:paraId="58AF3FA3" w14:textId="7CAB2C3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BDI &amp; Bedtime</w:t>
            </w:r>
          </w:p>
        </w:tc>
        <w:tc>
          <w:tcPr>
            <w:tcW w:w="2593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  <w:shd w:val="clear" w:color="auto" w:fill="FFFFFF" w:themeFill="background1"/>
            <w:vAlign w:val="center"/>
          </w:tcPr>
          <w:p w14:paraId="56293C4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5CBCEB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B5A7E58" w14:textId="0C495EF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6F9AD56" w14:textId="627771E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37B6B4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B47B4C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8EFAE3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FBE93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943D3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38D076A4" w14:textId="1AFD550D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8BC91F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DI</w:t>
            </w: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539953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998233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B12D4FF" w14:textId="26C61EC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D1F2870" w14:textId="79ADC95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5F4461" w14:textId="27EC136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4905026" w14:textId="419513A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5F9E57" w14:textId="2189E14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4A55F5" w14:textId="7B81118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3B4A70C" w14:textId="0FA9ADE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1924E591" w14:textId="44792A3C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F4B0BE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D13C52E" w14:textId="09D2438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A982FE4" w14:textId="22FE200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0E61134" w14:textId="7C8AF9A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A8034A7" w14:textId="2EBF2BE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70B453" w14:textId="7704D6D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6077890" w14:textId="37B068E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02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A8F658" w14:textId="0AD2350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7FF5320" w14:textId="3D48450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7562672" w14:textId="188CD2F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7D0AAD5C" w14:textId="3F0DDDC6" w:rsidTr="001D18F8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72352E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1319AA7" w14:textId="62753FD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67DE4C7" w14:textId="5B437CE1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38E1B1" w14:textId="3B722EE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706CDDC" w14:textId="51971BF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B145EEA" w14:textId="2D185E0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A6F7B91" w14:textId="741A801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E44FF4" w14:textId="2048581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EDC1B29" w14:textId="126855F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201C03C" w14:textId="47B6452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3059198C" w14:textId="68388653" w:rsidTr="001D18F8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CB6E51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803991" w14:textId="471FCAC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485D2B1" w14:textId="63CB778D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F8F0300" w14:textId="46BE7B1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52D33C9" w14:textId="4259E0A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288420" w14:textId="0D0B7BF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CD7F074" w14:textId="599CEC1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5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305654" w14:textId="679A35B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06C933C" w14:textId="220C4A4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B8617C2" w14:textId="4C8A95F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0B51E9FB" w14:textId="424A661C" w:rsidTr="001D18F8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06434D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4CE07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0D4EAD" w14:textId="5D6A084B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FAE03DE" w14:textId="6CF08AE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34C41CD" w14:textId="685C1FC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F84FFA8" w14:textId="313CCCE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F15B060" w14:textId="48E0229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E1C26F2" w14:textId="5FF5C4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90EE41C" w14:textId="7290CF7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B3C2AF2" w14:textId="38736BA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72902AD4" w14:textId="0E48598A" w:rsidTr="001D18F8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089F38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51A9B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82CE9A0" w14:textId="1E90BE99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8877FB" w14:textId="10903AD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2E79EA1" w14:textId="2193ABA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ABD4A3A" w14:textId="392C1F7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3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42B4414" w14:textId="208C7E9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2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ADF6DC0" w14:textId="24615ED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8821C9B" w14:textId="46810AF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89FAB86" w14:textId="5F8DA46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A03465" w:rsidRPr="00A03465" w14:paraId="0B2FECF4" w14:textId="7083E37B" w:rsidTr="001D18F8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1FC7F84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558DBAC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24D3C8D" w14:textId="605E6A46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6A22D15" w14:textId="3E0B4B1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9423F9A" w14:textId="1E4B9E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D8EC758" w14:textId="5605685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69C178" w14:textId="0A7AB55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F2FDDF9" w14:textId="08C8D1D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63A14D" w14:textId="1B2699B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EBAE18B" w14:textId="32E3EA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A03465" w:rsidRPr="00A03465" w14:paraId="55B1967A" w14:textId="326B4EB7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1FEDD395" w14:textId="2482D8F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Accuracy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01DAAB9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80CD45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A023885" w14:textId="7818BCB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CF64727" w14:textId="46A884F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F1487F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4E09C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3D9F6A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BD92D7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9B7855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5F30F119" w14:textId="70824F29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48A557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9189" w14:textId="6AF5ACA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153A62EF" w14:textId="25BA271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5CD53847" w14:textId="4F3A938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49682B88" w14:textId="2FC6950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C5AD66D" w14:textId="70506B1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4452EA" w14:textId="38E6D4B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2DBC7E" w14:textId="5E543F5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1A4ED4F" w14:textId="610FCE4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223D6D3" w14:textId="3668EDB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50C7A73D" w14:textId="43F52B1A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59A748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EECF" w14:textId="6DED5A2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143BEDBB" w14:textId="51DF76E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05A611E6" w14:textId="7BF229D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44574DC5" w14:textId="0B1145C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4F5ED9" w14:textId="30AE5A1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5A55121" w14:textId="7EE52C7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5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262712" w14:textId="5F68531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B5AD57" w14:textId="4049513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83651B" w14:textId="57BD37A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5A1A8BEC" w14:textId="5ECA7C6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81D1FD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0A18" w14:textId="45A99CE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7AF33A54" w14:textId="488610A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32835399" w14:textId="5A1BE37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3F9EFAC8" w14:textId="2810D46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107B01C" w14:textId="28B032D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5D17BD0" w14:textId="491D2A1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087A485" w14:textId="12A4F1C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EBF4083" w14:textId="5CDC81A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9141D3E" w14:textId="126721D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7DC34F10" w14:textId="33B29D7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1DAFA8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6763" w14:textId="0F764E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1D9CCDF6" w14:textId="677098E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51AA6FAA" w14:textId="6011956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77ECFFFA" w14:textId="5AB22D8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A2510CE" w14:textId="0089FEA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D18909" w14:textId="0603569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4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A82E4C7" w14:textId="58E0D21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A8F7D36" w14:textId="43E8443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5035DF" w14:textId="408E1B5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17AEA3FA" w14:textId="2E2FA313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E3CC0C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A977" w14:textId="48A9F59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4D5ADCC5" w14:textId="6378CBA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6C038ECE" w14:textId="2396056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19613604" w14:textId="6A267CB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161EDA0" w14:textId="618CADD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5A09BCE" w14:textId="206CB90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86098C" w14:textId="2CDF2A2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A292648" w14:textId="0860F3B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8FDB6D" w14:textId="0A7242E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A03465" w:rsidRPr="00A03465" w14:paraId="40DC80DD" w14:textId="4DE1E865" w:rsidTr="00F055BF">
        <w:trPr>
          <w:trHeight w:val="300"/>
        </w:trPr>
        <w:tc>
          <w:tcPr>
            <w:tcW w:w="1797" w:type="dxa"/>
            <w:tcBorders>
              <w:top w:val="nil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1C97F2E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0C4D997A" w14:textId="3B409D7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A3DB0DB" w14:textId="05AB321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991423B" w14:textId="31D457E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8059AD7" w14:textId="67284ED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11E274" w14:textId="1064F4D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97E6AC1" w14:textId="7ABC2F3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1D254B1" w14:textId="34437BD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D07D754" w14:textId="1BF21BE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9D5802" w14:textId="3224527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A03465" w:rsidRPr="00A03465" w14:paraId="5801FF41" w14:textId="25464575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8A2084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lastRenderedPageBreak/>
              <w:t>L2 Accuracy</w:t>
            </w:r>
          </w:p>
        </w:tc>
        <w:tc>
          <w:tcPr>
            <w:tcW w:w="2593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B24A27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7BC467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89D3A9" w14:textId="6BB69D4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779E083" w14:textId="34A6A80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9A6D24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95A959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293C0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FF0127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3E34F6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21DC92F7" w14:textId="126906B8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3F3FDC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5C66DC" w14:textId="398B24F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9AEA988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1DCB65" w14:textId="6CE9354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DE2C10A" w14:textId="2D9947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14828A" w14:textId="6C52465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EC7F46" w14:textId="46B0766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1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2DB849D" w14:textId="7A8B24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A7B28E4" w14:textId="46FD6A0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2338973" w14:textId="02DA762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6FFB4FF4" w14:textId="6E2CDAFD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8F1C81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E97066F" w14:textId="2A16459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A2B530A" w14:textId="170F714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46383C3" w14:textId="4CAAA93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DE9A81" w14:textId="1DE6F23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0DA19F5" w14:textId="3FE6C67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0C7E40B" w14:textId="2F5764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844CF1" w14:textId="5A636B5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1889651" w14:textId="331A341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9DA106C" w14:textId="0F4DFCE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35414F61" w14:textId="4DB4EA75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EE7AE2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90FF5C4" w14:textId="33778EB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6662D2A" w14:textId="45DE346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1A34AF9" w14:textId="7B1D843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4542882" w14:textId="1CC45B6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BA2E7EE" w14:textId="33F4268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07AA671" w14:textId="223A3D8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C502235" w14:textId="4E844FB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93D06F8" w14:textId="44F203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0936192" w14:textId="136DF96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21DA67CC" w14:textId="2112FA6E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FAA432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1DEB6D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EC1F019" w14:textId="01F34EA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D335C76" w14:textId="08DF6F6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181144" w14:textId="02BCAFE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E5B5763" w14:textId="1BB5624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0F938A" w14:textId="2B16BC1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9C0F7D" w14:textId="31EC707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C0B2014" w14:textId="56A4668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01E0003" w14:textId="7BFDC07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7A53D0D1" w14:textId="49F359D1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2CCD05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662055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13BD26C" w14:textId="0253AC0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7EB49BC" w14:textId="7124F0E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973524A" w14:textId="2997AFF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828B480" w14:textId="3B45FFA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0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BDC6834" w14:textId="40A5937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48*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966889" w14:textId="0FAB604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351AD8" w14:textId="3C995CE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7C981F7" w14:textId="628D22D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A03465" w:rsidRPr="00A03465" w14:paraId="1791245D" w14:textId="288BAECF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7C7EE7F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2B9613A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2DA1E40" w14:textId="5BEE9F9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CEA1B2B" w14:textId="5F044BB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7C9934" w14:textId="79DD7DB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0E27D2" w14:textId="412D844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96713D4" w14:textId="56100BE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9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27093CC" w14:textId="213E2B6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3E29C40" w14:textId="6913825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1BDF905" w14:textId="2C7CAD8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A03465" w:rsidRPr="00A03465" w14:paraId="6A1B1035" w14:textId="4006E2AC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748195A0" w14:textId="77BA983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False Memory Error Rate</w:t>
            </w: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2A56074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B9BFF1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264B489" w14:textId="44C7448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160D9EC" w14:textId="3C213E6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B950B0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0A439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CFBE3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5C10CF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32C09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58E0684" w14:textId="2D1448F6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6FDAE4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4AD6" w14:textId="0E15674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142334C4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541DBB1F" w14:textId="1A96540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4E87DA8B" w14:textId="0E31F5C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CD7E86D" w14:textId="2DAF9A2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FD1DA97" w14:textId="00F1C49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9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0BBA32E" w14:textId="0028EAB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96FEAC3" w14:textId="3CC21E9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E3FDDDB" w14:textId="7E1D519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4152921B" w14:textId="732F0840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474380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B884" w14:textId="66274FC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536DA880" w14:textId="46361AC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100266B6" w14:textId="25AC05F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66317478" w14:textId="54C1A05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24E1B9A" w14:textId="2331B5D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871F62A" w14:textId="6AFCD7D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6FDAF3B" w14:textId="17D0490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383B96" w14:textId="2C8F4F9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5C7C74" w14:textId="10EE165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60D5B397" w14:textId="6D1F5C0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130404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AD0A" w14:textId="0D2C685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057AE65E" w14:textId="5E19236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594ABE54" w14:textId="30E6133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54845803" w14:textId="50A22E2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313CD5" w14:textId="78D0F5A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E44B5B2" w14:textId="69688D2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3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CFB6E18" w14:textId="17CB7B4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4BB4F15" w14:textId="7445BE3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71B9745" w14:textId="329F393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329D7FD5" w14:textId="28871A9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E6D3A8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9254" w14:textId="6B02784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10786D02" w14:textId="454B176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480C9A4A" w14:textId="56E4540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1CD98466" w14:textId="1023449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FB8F566" w14:textId="340BF4C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4F6B28D" w14:textId="5A9A382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2C8B70" w14:textId="3421478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2EE14B6" w14:textId="7BC28D3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213FB9A" w14:textId="71AF67A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6D07E159" w14:textId="33A8409A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C5AA1F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C16" w14:textId="58CDF21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07A8E7FF" w14:textId="3377A72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4442D9B3" w14:textId="76FA9EB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5FEAA7CA" w14:textId="23A8AFF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833DB61" w14:textId="1973328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54E2196" w14:textId="52EFF51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6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16B7527" w14:textId="36C33C0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279FDBC" w14:textId="7AE316A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8C31EDF" w14:textId="74E83E3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A03465" w:rsidRPr="00A03465" w14:paraId="3DA57B9B" w14:textId="5084436D" w:rsidTr="00F055BF">
        <w:trPr>
          <w:trHeight w:val="300"/>
        </w:trPr>
        <w:tc>
          <w:tcPr>
            <w:tcW w:w="1797" w:type="dxa"/>
            <w:tcBorders>
              <w:top w:val="nil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47FC89B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3E3C2DF0" w14:textId="6FCC7D1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AAE08A0" w14:textId="18B5FD5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71C092" w14:textId="75D8D69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5BB1EB7" w14:textId="339876E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69613BF" w14:textId="7B15E24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16C371E" w14:textId="1DF173B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3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F8B66B2" w14:textId="6F90B2C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1EF8A9C" w14:textId="1D268FC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D1B9472" w14:textId="6B675E5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A03465" w:rsidRPr="00A03465" w14:paraId="572C3EF4" w14:textId="261AD02D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62CB77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False Memory Error Rate</w:t>
            </w:r>
            <w:r w:rsidRPr="00A03465">
              <w:rPr>
                <w:rFonts w:ascii="Arial" w:eastAsia="Arial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93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C87F69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ECB10F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E16A256" w14:textId="218D8F9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70D2527" w14:textId="21F5645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E57188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7139AC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6249E4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5D7E9A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DB1247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75FB9706" w14:textId="3FCFD193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712DBFC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3235738" w14:textId="2605A4D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8E66764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AB11CF6" w14:textId="5F569D8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DD5A0AF" w14:textId="272EFA4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825344" w14:textId="5043F6F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F7550CC" w14:textId="754973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2A9992C" w14:textId="46BC586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65F883" w14:textId="4298B9E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A7DC08" w14:textId="7820426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039DBE0F" w14:textId="1CB0DA67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1D168D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9AFAAAA" w14:textId="4192317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003A410" w14:textId="5260960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98D4878" w14:textId="5A1919E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331C31" w14:textId="3578786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ACD6BE1" w14:textId="69B07B8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8D3BDDD" w14:textId="12662F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E27B655" w14:textId="74CDD09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8A95B2" w14:textId="16C743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7B75D6F" w14:textId="7570F86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1E34781F" w14:textId="6088581E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65B2094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A1B55A3" w14:textId="208055C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DD1EF31" w14:textId="785E204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C105F03" w14:textId="76B9B7E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5B154CA" w14:textId="627B8FC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F0E858C" w14:textId="3946E66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66EFD13" w14:textId="1A8F9C2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AEFA33C" w14:textId="3FE8FC1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6560CC3" w14:textId="681BA37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9A96D35" w14:textId="075A22E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13BE71AB" w14:textId="23CF8331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777FDD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51195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781EAD6" w14:textId="4961BF7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EC8170" w14:textId="09D1FA7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F45CCFD" w14:textId="16F8F5D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3D5CA19" w14:textId="67FBA9B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1B47038" w14:textId="214CCE3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2420FC0" w14:textId="271D586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B6318E2" w14:textId="2BD4CDA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AE8A8B8" w14:textId="1DE1FA3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0A6C744A" w14:textId="7A9D8457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C1B5F4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121E19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D88D73A" w14:textId="543D4EA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E545C60" w14:textId="2E1B048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BD7E7F8" w14:textId="4CC1A90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4EB02F1" w14:textId="3C7E093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7720A56" w14:textId="59D37C1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7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D034469" w14:textId="5F9BA59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1642857" w14:textId="712BEAB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07EAF439" w14:textId="3CD95BE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A03465" w:rsidRPr="00A03465" w14:paraId="3CA57B98" w14:textId="5BA7D080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</w:tcPr>
          <w:p w14:paraId="7DB5F6D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single" w:sz="2" w:space="0" w:color="000000" w:themeColor="text1"/>
              <w:right w:val="none" w:sz="4" w:space="0" w:color="auto"/>
            </w:tcBorders>
            <w:vAlign w:val="center"/>
          </w:tcPr>
          <w:p w14:paraId="48CAE27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5572590" w14:textId="1C542BC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754A8BD" w14:textId="65B5AA6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5F5CD4" w14:textId="2FE018F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790A2F" w14:textId="432B68D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0CD08CF" w14:textId="384F6B4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5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4D7B80D" w14:textId="34453A2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2BCB62C" w14:textId="5ED5B35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FF69544" w14:textId="474D75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A03465" w:rsidRPr="00A03465" w14:paraId="4DDA2E6B" w14:textId="41C93894" w:rsidTr="00F055BF">
        <w:trPr>
          <w:trHeight w:val="300"/>
        </w:trPr>
        <w:tc>
          <w:tcPr>
            <w:tcW w:w="1797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383463E" w14:textId="77777777" w:rsidR="00013B44" w:rsidRPr="00A03465" w:rsidRDefault="00013B44" w:rsidP="00013B44">
            <w:pPr>
              <w:spacing w:after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Style w:val="normaltextrun"/>
                <w:rFonts w:ascii="Arial" w:hAnsi="Arial" w:cs="Arial"/>
                <w:b/>
                <w:bCs/>
                <w:sz w:val="16"/>
                <w:szCs w:val="16"/>
              </w:rPr>
              <w:t>DMS Pattern Errors (All Delays) </w:t>
            </w:r>
          </w:p>
        </w:tc>
        <w:tc>
          <w:tcPr>
            <w:tcW w:w="2593" w:type="dxa"/>
            <w:tcBorders>
              <w:top w:val="single" w:sz="2" w:space="0" w:color="000000" w:themeColor="text1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E2A921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D454D5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D7E746" w14:textId="7B48A74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2324BF9" w14:textId="15DA32B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99795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995DA2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4DEB57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EE4E2B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F8C6EA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87BE107" w14:textId="297E54FD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CE2A2C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D8A8607" w14:textId="5F812A3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51B35819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2CCBD4F" w14:textId="56B3FB0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6449210" w14:textId="271F1F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A42949" w14:textId="7001CB0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7F8FB3B" w14:textId="455DBE0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2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5CACC45" w14:textId="3F6443E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7.4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00B31A2" w14:textId="048E943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5.18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E8F3098" w14:textId="6CD8055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4EA86A66" w14:textId="06482A63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34821C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1441898" w14:textId="793CA39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1D3637E8" w14:textId="67CC2F5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9F9383" w14:textId="6847954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C70687E" w14:textId="2ADD5BA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658B7B" w14:textId="0912F2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CB83AA9" w14:textId="402ACF4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1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2AF5AF5" w14:textId="3709B03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C4142B1" w14:textId="09B8E5B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98ED27D" w14:textId="1550C9B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03465" w:rsidRPr="00A03465" w14:paraId="43F13B83" w14:textId="172DB392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A7D79B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AB24F26" w14:textId="265CD97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0A999BF9" w14:textId="1F420BC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B7EED53" w14:textId="440B8FD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5932219" w14:textId="44C4619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88FE2E3" w14:textId="3CE0BA6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069FF92" w14:textId="7B31CA4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0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D7E4ED1" w14:textId="139815B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A28C68" w14:textId="4C85296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F4E9751" w14:textId="2B912E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="00A03465" w:rsidRPr="00A03465" w14:paraId="34241818" w14:textId="150FEFDF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633919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3653C1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99D9810" w14:textId="43C9C67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135CED3" w14:textId="42015EC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DBE8629" w14:textId="496A9E3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12DA3E5" w14:textId="1A437E5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3072962" w14:textId="79B04AC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3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4CB8359" w14:textId="1A3EE19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E7AB2A4" w14:textId="79616D4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F71F1A4" w14:textId="29A9BCD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A03465" w:rsidRPr="00A03465" w14:paraId="39387C34" w14:textId="714FD9D2" w:rsidTr="00F055BF">
        <w:trPr>
          <w:trHeight w:val="300"/>
        </w:trPr>
        <w:tc>
          <w:tcPr>
            <w:tcW w:w="1797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67BD146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5BC3A7E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4115124E" w14:textId="2ECF13B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6648DD08" w14:textId="3DDF784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7C0D1A83" w14:textId="1E7342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DBF0C60" w14:textId="46DB53B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8B20315" w14:textId="0344990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8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02D327E" w14:textId="14A19E7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0F6DAE6" w14:textId="1747E7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1F6444CD" w14:textId="3C998CF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6864C75A" w14:textId="64B03B85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197C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892A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DI*Bedtime</w:t>
            </w:r>
          </w:p>
        </w:tc>
        <w:tc>
          <w:tcPr>
            <w:tcW w:w="1001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</w:tcPr>
          <w:p w14:paraId="2E0C8B7C" w14:textId="59349A4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one" w:sz="4" w:space="0" w:color="auto"/>
              <w:left w:val="nil"/>
              <w:bottom w:val="none" w:sz="4" w:space="0" w:color="auto"/>
              <w:right w:val="nil"/>
            </w:tcBorders>
            <w:vAlign w:val="center"/>
          </w:tcPr>
          <w:p w14:paraId="03A963B5" w14:textId="606C191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one" w:sz="4" w:space="0" w:color="auto"/>
              <w:left w:val="nil"/>
              <w:bottom w:val="none" w:sz="4" w:space="0" w:color="auto"/>
              <w:right w:val="none" w:sz="4" w:space="0" w:color="auto"/>
            </w:tcBorders>
            <w:vAlign w:val="center"/>
          </w:tcPr>
          <w:p w14:paraId="668FA11B" w14:textId="51D7960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2F2473BC" w14:textId="56A3A06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44CADE48" w14:textId="457A636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0</w:t>
            </w: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35BE4713" w14:textId="56AA0A3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FB9725A" w14:textId="5457B3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one" w:sz="4" w:space="0" w:color="auto"/>
              <w:right w:val="none" w:sz="4" w:space="0" w:color="auto"/>
            </w:tcBorders>
            <w:vAlign w:val="center"/>
          </w:tcPr>
          <w:p w14:paraId="57E84F5B" w14:textId="439E8F4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2B41DCCE" w14:textId="0639416F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7DF42" w14:textId="598A1BC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BAI &amp; Wake-up tim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one" w:sz="4" w:space="0" w:color="auto"/>
            </w:tcBorders>
            <w:vAlign w:val="center"/>
          </w:tcPr>
          <w:p w14:paraId="4ECCBC8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</w:tcPr>
          <w:p w14:paraId="3ED075D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2D53E6D7" w14:textId="324FE9F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1F6A0AF9" w14:textId="1462CCB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4233AA3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77E1DC4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2ECD0CD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0B71E3E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one" w:sz="4" w:space="0" w:color="auto"/>
              <w:left w:val="none" w:sz="4" w:space="0" w:color="auto"/>
              <w:bottom w:val="nil"/>
              <w:right w:val="none" w:sz="4" w:space="0" w:color="auto"/>
            </w:tcBorders>
            <w:vAlign w:val="center"/>
          </w:tcPr>
          <w:p w14:paraId="5D8FFDF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5E0E4CAF" w14:textId="780EC0DF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A44A1B" w14:textId="04E6506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DI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C2D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E2EEE7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9D72" w14:textId="5E4668C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0541" w14:textId="06CB8A9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633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3F9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F7A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5DB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2A8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32ACE24F" w14:textId="460ECFF7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8C391D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AD15" w14:textId="7F678B9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2924D06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218B" w14:textId="79801AD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EB47" w14:textId="0355F55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C4F5" w14:textId="13B2215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AC9E" w14:textId="0025CEC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0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1AC4" w14:textId="02D55D7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A44C" w14:textId="4E7076A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1CC8" w14:textId="4B85A4C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6D08D28D" w14:textId="46560DA1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E3C98C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9663" w14:textId="088E991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5DC5" w14:textId="51441D35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43B5" w14:textId="01A1AB8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2A5B" w14:textId="0D61AD4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CF74" w14:textId="77403FA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A74C" w14:textId="0AF550B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E2E9" w14:textId="47EF353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B606" w14:textId="3ED8F9D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C5AF" w14:textId="24F465F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7AE76EBB" w14:textId="64ED6BF1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FB6EB4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4BD3" w14:textId="45171F1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67B4" w14:textId="419B7A4A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772C" w14:textId="1DA00E7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C4AE" w14:textId="14E8C69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17AF" w14:textId="4117904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64BF" w14:textId="6075316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DF83" w14:textId="418990E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5C30" w14:textId="5588C22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D8DE" w14:textId="7A8C98D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5FC923CA" w14:textId="1C5667BC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F791D7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F171" w14:textId="200A9A8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5DB0" w14:textId="51E1CD6A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7A59" w14:textId="7A8F2C8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5C42" w14:textId="237333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3281" w14:textId="1585193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8A28" w14:textId="7C54E8D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163E" w14:textId="6E10E8E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3013" w14:textId="19C3C40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5BC9" w14:textId="06441FC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A03465" w:rsidRPr="00A03465" w14:paraId="47782840" w14:textId="6F8BF93F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C231AD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709C" w14:textId="4A3E908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E2BB" w14:textId="2A8863D5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FFE8" w14:textId="0636251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0E06" w14:textId="25B365F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F7F6" w14:textId="6E5ADE3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A846" w14:textId="2722C7B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3D8C" w14:textId="496D94E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25EF" w14:textId="0BF5972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CDCF" w14:textId="67B40F4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A03465" w:rsidRPr="00A03465" w14:paraId="2A671962" w14:textId="76157C00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E7C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49F44" w14:textId="5D47DA3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3E5B" w14:textId="10FD5674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3C57" w14:textId="55BC180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F0D5" w14:textId="7BA5A8E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0268" w14:textId="1D4DD86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3A99" w14:textId="7643EE8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E961" w14:textId="4596C30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1A5C" w14:textId="43C4509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0B3B" w14:textId="5D54660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A03465" w:rsidRPr="00A03465" w14:paraId="3E088DF4" w14:textId="74129A64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67695" w14:textId="655A700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Accuracy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0149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89C5E6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5C06" w14:textId="2DABF32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8C0A" w14:textId="3956AE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5BC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FBC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BA5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2B7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E4D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CD368E6" w14:textId="5E8DD9E9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764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1547" w14:textId="36A391B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3C52F84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05C8" w14:textId="61DDC46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00F7" w14:textId="34563B4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B1BD" w14:textId="6B2CC69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5479" w14:textId="1926883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58D5" w14:textId="09F1D1C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CA08" w14:textId="1D09038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A181" w14:textId="7DD8214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656E6DF7" w14:textId="71598DE1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BEAD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A24E" w14:textId="3C19327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22CA994" w14:textId="43259BB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2DF3" w14:textId="0EBC8AF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86DE" w14:textId="7BB8245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C84B" w14:textId="6256F59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3A23" w14:textId="5EAC758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56B0" w14:textId="53FF67D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6F17" w14:textId="08401F8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DD8A" w14:textId="1F06C8F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0012EC36" w14:textId="36D3B7C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82D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E5B3" w14:textId="2DB16F5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4158A7F" w14:textId="79C26B9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9DE9" w14:textId="3672904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CB37" w14:textId="615D945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9F85" w14:textId="5E1044F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FE72" w14:textId="1788302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480F" w14:textId="1F29AB0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FF9" w14:textId="1C93E66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DD94" w14:textId="70FA6DE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03831788" w14:textId="4DC77A1D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C160" w14:textId="079634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5645" w14:textId="5989A7C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32EFD09" w14:textId="42CEDAF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9415" w14:textId="296F056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5919" w14:textId="7937B76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1196" w14:textId="698482C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5B12" w14:textId="0864A12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AB7D" w14:textId="1AE7FE6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AE1C" w14:textId="511728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9468" w14:textId="00721A5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A03465" w:rsidRPr="00A03465" w14:paraId="51DBE89E" w14:textId="5CDE4CD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9421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A2A7" w14:textId="10F7075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E2B9357" w14:textId="5C93371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5CC6" w14:textId="5CAE1A1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DE40" w14:textId="4B5E214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0136" w14:textId="752FF01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E0DB" w14:textId="6C83691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2BD8" w14:textId="46AA3F9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C1BA" w14:textId="0C577B8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E0DA" w14:textId="132B79F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A03465" w:rsidRPr="00A03465" w14:paraId="351869AA" w14:textId="15B9DCD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80FC9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6C31C" w14:textId="5052A74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D9132AC" w14:textId="64793EB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B489" w14:textId="08C01FD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E0FD" w14:textId="450555A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1F40" w14:textId="78B2EBB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8D56" w14:textId="33E82941" w:rsidR="00013B44" w:rsidRPr="00A03465" w:rsidRDefault="00AD0337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  <w:r w:rsidR="00013B44" w:rsidRPr="00A0346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E200" w14:textId="44185BF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F7F6" w14:textId="758CA08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0A0A" w14:textId="2EF6E8F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A03465" w:rsidRPr="00A03465" w14:paraId="5666BF39" w14:textId="3D9CEFDC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8E249" w14:textId="58DDEF6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Accuracy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DC902" w14:textId="475A197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B6F7C7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2E6" w14:textId="5651CE9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49C2" w14:textId="5E67B35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973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7F1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8A8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D3A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96A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0A8F74EE" w14:textId="536336D3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632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34FA" w14:textId="57045DA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E3DE2C7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862C" w14:textId="1F0642D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11D2" w14:textId="5F5F1DD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6535" w14:textId="5F085F1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9C9D" w14:textId="75C43BE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1916" w14:textId="74C4603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49F8" w14:textId="2CAD005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1D89" w14:textId="03F1FC8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3A412B3D" w14:textId="16E8E54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FBB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9F63" w14:textId="5D8AC11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DD81D84" w14:textId="142FDE1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B141" w14:textId="3731D57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5A01" w14:textId="11CB785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A551" w14:textId="45D52BF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B682" w14:textId="78EB4BB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73BD" w14:textId="3CE129C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03B0" w14:textId="250CD28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1D86" w14:textId="77F6061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4ECE478A" w14:textId="48C68F1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D67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7D3A" w14:textId="2F1D6F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712E3D5" w14:textId="0F66978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B5F7" w14:textId="36F1032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DB55" w14:textId="5712226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2DBB" w14:textId="6DBFAA5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44B8" w14:textId="705E9E4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1DC3" w14:textId="3EFEBBE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904B" w14:textId="4D7AD3B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7268" w14:textId="7C1A2FE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0C3E5D84" w14:textId="75CAA099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9FF6" w14:textId="668EB90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5C3D" w14:textId="55365C3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AF0EE4D" w14:textId="6592E24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8DD9" w14:textId="0ABB351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48A9" w14:textId="44E51FA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2D39" w14:textId="24FB86F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E35E" w14:textId="4C6596F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797F" w14:textId="316B525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C9A4" w14:textId="7D43058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FCD9" w14:textId="0F39280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A03465" w:rsidRPr="00A03465" w14:paraId="04E5D529" w14:textId="3E1406F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745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6195" w14:textId="217DB33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BB7656E" w14:textId="5A4D324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B57B" w14:textId="17F2E13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7682" w14:textId="5387DD0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29EC" w14:textId="1E36F47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BB8F" w14:textId="01CDBA0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4A32" w14:textId="7D10FCC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3390" w14:textId="0FBD792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2959" w14:textId="72DD2BD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A03465" w:rsidRPr="00A03465" w14:paraId="1B3369AB" w14:textId="0E080477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BA0F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B8E7B" w14:textId="20430B5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50900BD" w14:textId="22A1F97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EE4F" w14:textId="25BB145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E198" w14:textId="2277235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670C" w14:textId="4F93C10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1C88" w14:textId="3E5C9BB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623B" w14:textId="1674001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1639" w14:textId="7B33A84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077E" w14:textId="07CA86C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A03465" w:rsidRPr="00A03465" w14:paraId="6D7E3DED" w14:textId="6A4C6ACD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44D4B0" w14:textId="2948E60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False Memory Error Rat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03995" w14:textId="30938D4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C103A4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FAED" w14:textId="156E1B0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D436" w14:textId="258C317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CF3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B27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A78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97E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283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2910C0D3" w14:textId="6AD6B055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DDF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3CE5" w14:textId="1FF4B63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1231ADC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89E7" w14:textId="55999CD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1A3F" w14:textId="6EAAA29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C2CB" w14:textId="232B8FE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8E22" w14:textId="17E4C4B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7B88" w14:textId="2AB1219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C754" w14:textId="6863A88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969A" w14:textId="52442B3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1E52180B" w14:textId="7499772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1DD0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2560" w14:textId="09FF6B2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6F6424D" w14:textId="1921FFD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231B" w14:textId="3ACA1E3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8BD8" w14:textId="35FD1AE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D19C" w14:textId="49FEFE1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BC44" w14:textId="62DB735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5319" w14:textId="3BE8CCF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AA1F" w14:textId="6D0BC83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BC09" w14:textId="780BDCE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217E6794" w14:textId="78A3723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B03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6CF2" w14:textId="26BF2EE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C28BD1D" w14:textId="34126EF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8B7F" w14:textId="605A883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047" w14:textId="604995C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BEC1" w14:textId="0203AE9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3F6E" w14:textId="2C1954E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32CF" w14:textId="2F67F32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EC7E" w14:textId="41E9118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BD17" w14:textId="2552AF3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2CAA8447" w14:textId="0D9FE0D1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F217" w14:textId="27A0484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3478" w14:textId="6CAE63D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CAB4D52" w14:textId="6795FA2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B377" w14:textId="11EBC32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D0D0" w14:textId="6AF99FC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80A6" w14:textId="05742CD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5208" w14:textId="77484F5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D673" w14:textId="1B531B9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AF94" w14:textId="5E56A28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7403" w14:textId="3CA729F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A03465" w:rsidRPr="00A03465" w14:paraId="46F4DD23" w14:textId="5FEF78DF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4D87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6814" w14:textId="793987F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A0252FC" w14:textId="2CE1541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E3B1" w14:textId="72C2109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98DE" w14:textId="74B14C8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28B4" w14:textId="50D2DAC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02E6" w14:textId="0228EE3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0818" w14:textId="324CC57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790D" w14:textId="464050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DE6E" w14:textId="2C4DE88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A03465" w:rsidRPr="00A03465" w14:paraId="25E053BD" w14:textId="7FEDC626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256B5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614B" w14:textId="2DDDF80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C0D01F8" w14:textId="34FF64F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E5FB" w14:textId="66364BF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4EEA" w14:textId="501D975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4A96" w14:textId="1A43E45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720B" w14:textId="38DFF0E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C233" w14:textId="40DA8B0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ECD4" w14:textId="1B158A6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95BE" w14:textId="246C587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A03465" w:rsidRPr="00A03465" w14:paraId="5A3D2838" w14:textId="6C987BA7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DAFEBE" w14:textId="2A02196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False Memory Error Rat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B6C48" w14:textId="0E0166F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980EE5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11C1" w14:textId="2A116CA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D4E9" w14:textId="3379B03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9E7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83F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2B7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54E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A98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01F65F59" w14:textId="368FB32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27317D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D47F" w14:textId="214A57B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7BCB7F9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59D2" w14:textId="6243A27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DEEF" w14:textId="4F94E58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45A5" w14:textId="1E3535E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9680" w14:textId="77093FC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70FC" w14:textId="0335C63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4E23" w14:textId="4101E90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7BBF" w14:textId="01564CA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15A503E8" w14:textId="4F6D234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E90081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6B6B" w14:textId="3C1456E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0AB6590" w14:textId="5A97096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473B" w14:textId="7DEAB84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B487" w14:textId="64D3932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4B8D" w14:textId="23C0875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1BF8" w14:textId="6D01BEF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D987" w14:textId="43B18DF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E11D" w14:textId="0DA13E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5348" w14:textId="7DE6120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23E77A65" w14:textId="005AA7A2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847EAE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4F3B" w14:textId="7355ED8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CF7F942" w14:textId="1FF5E08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C0B9" w14:textId="3A6417F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48B3" w14:textId="7E76ED5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D2B2" w14:textId="337B75E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965A" w14:textId="617BFF6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BE0E" w14:textId="389FE89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043D" w14:textId="69ABF78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A75A" w14:textId="0544A34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03465" w:rsidRPr="00A03465" w14:paraId="000941A2" w14:textId="4269F5B3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5C833C2" w14:textId="66D70C4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599E" w14:textId="2D9433A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6FF3BE5" w14:textId="775F0BF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0213" w14:textId="402217F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C875" w14:textId="3A177CE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03F9" w14:textId="321EA70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7B56" w14:textId="114364B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6DF4" w14:textId="0648A8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1012" w14:textId="2C6D690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9942" w14:textId="7C63810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A03465" w:rsidRPr="00A03465" w14:paraId="5A426219" w14:textId="031B72E4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FD0DA8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46BC" w14:textId="298EFF0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016592A" w14:textId="2E8AA1E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1ADE" w14:textId="38A9AB1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5E09" w14:textId="52F33F2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3A8A" w14:textId="58CAE2D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6C78" w14:textId="2BD4796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066B" w14:textId="632BC9D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1402" w14:textId="21EB375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3652" w14:textId="57B5DBB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A03465" w:rsidRPr="00A03465" w14:paraId="098CA370" w14:textId="2F17C90D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5684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F6A9A" w14:textId="5CBF67A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4A955E1" w14:textId="5D75E69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EBC1" w14:textId="5467941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6FDD" w14:textId="7BEF15E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238F" w14:textId="1E28D7A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C2E1" w14:textId="78E95E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07E9" w14:textId="752E087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24C6" w14:textId="0207F5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B95C" w14:textId="06727B9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A03465" w:rsidRPr="00A03465" w14:paraId="49E40225" w14:textId="1E3BDCC2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403A01" w14:textId="5D352AD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Style w:val="normaltextrun"/>
                <w:rFonts w:ascii="Arial" w:hAnsi="Arial" w:cs="Arial"/>
                <w:b/>
                <w:bCs/>
                <w:sz w:val="16"/>
                <w:szCs w:val="16"/>
              </w:rPr>
              <w:t>DMS Pattern Errors (All Delays) 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E33D9" w14:textId="256F493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AA1DC7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D63" w14:textId="0F50679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CC7E" w14:textId="37522A2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F49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D3D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582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14A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CC4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5A0E0B70" w14:textId="42F8A1E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A9EEA7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7F5C" w14:textId="7936FC0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76D0AAE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325B" w14:textId="4E92F92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E0DD" w14:textId="3C349F2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3C1A" w14:textId="49CB7D5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AE3" w14:textId="7BBC111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C863" w14:textId="4F0E33B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CF8" w14:textId="6EE25FF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9926" w14:textId="7D89B12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7C1DC5C5" w14:textId="62C82C68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885F69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A972" w14:textId="4D6E7A3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4CC7" w14:textId="40E4F9B0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434F" w14:textId="2D3FBA4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4E09" w14:textId="77AF164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7E06" w14:textId="12F7C70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A80B" w14:textId="7A53CBB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6B23" w14:textId="5D157B3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FF2" w14:textId="1C24BA6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74F" w14:textId="480F0D6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2FC97AC7" w14:textId="5A59F042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DFF672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B5C9" w14:textId="225397A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F3DA" w14:textId="2B4BB8E5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6D66" w14:textId="51C021F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BFB4" w14:textId="31D32C0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3482" w14:textId="0D4D76E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2CB6" w14:textId="07F9197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2E17" w14:textId="209A791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F861" w14:textId="6125297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F6A8" w14:textId="69B4DBE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</w:tr>
      <w:tr w:rsidR="00A03465" w:rsidRPr="00A03465" w14:paraId="40B1CB4B" w14:textId="3A9D6D56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A1FE9F9" w14:textId="3958574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BEF6" w14:textId="5BBA4B3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8945" w14:textId="1300E882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096A" w14:textId="346BCAB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C479" w14:textId="1322C62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3F61" w14:textId="3818A26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B94D" w14:textId="53087EE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B4D6" w14:textId="4396E4F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44DE" w14:textId="0ED9F22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6212" w14:textId="5A2AAA2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A03465" w:rsidRPr="00A03465" w14:paraId="7C6C695B" w14:textId="5957209B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9BEB7D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F3DE" w14:textId="14E411D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9C20" w14:textId="24E4895D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B5CD" w14:textId="3ADDF2E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59CD" w14:textId="43DE4D6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D242" w14:textId="424B891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FF6A" w14:textId="11F3DA4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3</w:t>
            </w:r>
            <w:r w:rsidR="001D18F8"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3730" w14:textId="003534D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F053" w14:textId="1439F1D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D2DD" w14:textId="0E0023C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03465" w:rsidRPr="00A03465" w14:paraId="065C1990" w14:textId="2EC87274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DC60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19C28" w14:textId="7B90481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Wake-up 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C118" w14:textId="6E7668DC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0439" w14:textId="31BE5C6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802D" w14:textId="1C41923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14E4" w14:textId="1A93AE6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C760" w14:textId="3E710C5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6B9E" w14:textId="45001FA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59A6" w14:textId="30CAB11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A3E1" w14:textId="6AF8A96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A03465" w:rsidRPr="00A03465" w14:paraId="40FEE2A3" w14:textId="372AE37A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3FC38D" w14:textId="213CD96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BAI &amp; Bedtim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DC879" w14:textId="53DF9F8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76AF26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4575" w14:textId="655BA23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920A" w14:textId="2C99B2E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596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8E8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B9C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780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990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5EAF2393" w14:textId="6BABCBD3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02406" w14:textId="366C867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DI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2B51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535C3E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908B" w14:textId="2CE2D5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6AE7" w14:textId="7DDF49A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E0F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F66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F94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CCF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3F4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7B5DBC14" w14:textId="6903A111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B67B79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D141" w14:textId="27C5810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E35F418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CB65" w14:textId="4AA8865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5818" w14:textId="59CCD87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7460" w14:textId="229A2D0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F9D3" w14:textId="5706E44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02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12F4" w14:textId="03F095C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0BDC" w14:textId="3FAE53D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094E" w14:textId="1DD2946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4ECC04D8" w14:textId="7F3CC009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2B93BC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9E14" w14:textId="5EF4AC7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46FE" w14:textId="64D64199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17C9" w14:textId="36E223A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3105" w14:textId="744094F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58CB" w14:textId="6CA06B0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A901" w14:textId="02DF994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875E" w14:textId="30FF769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1297" w14:textId="5374C48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1D24" w14:textId="41A5960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03465" w:rsidRPr="00A03465" w14:paraId="098C5562" w14:textId="118AE24C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1A8F28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D9B8" w14:textId="6B89E5F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37E1" w14:textId="2393CA1A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978F" w14:textId="59D3390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35EB" w14:textId="1F21A63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6803" w14:textId="68F21D8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1531" w14:textId="182FF53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0572" w14:textId="1393604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97A4" w14:textId="17E0F50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2686" w14:textId="2C25161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041B7D60" w14:textId="718A9CE5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D3C4E7F" w14:textId="5589528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2BD7" w14:textId="31E8042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9804" w14:textId="2A6E44D4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E878" w14:textId="6F4F7C0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9872" w14:textId="271B44B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0FE0" w14:textId="5C277ED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4E05" w14:textId="2845C8A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089C" w14:textId="2CEAF57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06A3" w14:textId="4CD6E11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0290" w14:textId="6A87196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A03465" w:rsidRPr="00A03465" w14:paraId="68AE8649" w14:textId="61193470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FE0BBF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AA2E" w14:textId="44D4023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3D8D" w14:textId="0A4E9EE5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3D33" w14:textId="09B5C7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6A12" w14:textId="396E6BE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19B1" w14:textId="5C2EAA3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943" w14:textId="6A0A4D5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2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6DE4" w14:textId="4F6AAF6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BC17" w14:textId="4AD77F4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9CB5" w14:textId="483A622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A03465" w:rsidRPr="00A03465" w14:paraId="6C35B5CD" w14:textId="02719470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ABC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40C8B" w14:textId="13DF59D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57E6" w14:textId="7B91A403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8447" w14:textId="73C21CD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181F" w14:textId="15ED4D4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3F1F" w14:textId="4BB9A5A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0455" w14:textId="1E6028C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F897" w14:textId="4002234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65CF" w14:textId="2D1153A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4781" w14:textId="0CC42D1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35082368" w14:textId="07BC1043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BB9766" w14:textId="56BF3FD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Accuracy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C0276" w14:textId="614EF23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1BC1C4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A511" w14:textId="6B6AF81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63FA" w14:textId="0C82847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321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750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6F8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846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902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1EE9CC2" w14:textId="2D4E7897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F76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B0EF" w14:textId="5375DD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FBEAF7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A6A8" w14:textId="2895201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B988" w14:textId="7F12BD2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8839" w14:textId="0CEF1C3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6E38" w14:textId="458870E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4F9C" w14:textId="29F5BAF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D16A" w14:textId="5311729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0595" w14:textId="5F66BA5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43B5DFC1" w14:textId="4263FEF8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FD79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9751" w14:textId="6BB8DE3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2495FC8" w14:textId="01D8641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B9A7" w14:textId="0A71FED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B665" w14:textId="2BA7CCE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34D4" w14:textId="5F6CF52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B917" w14:textId="33E7252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AB14" w14:textId="73ECFC5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04B1" w14:textId="6599F26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41C5" w14:textId="5DF5D81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03465" w:rsidRPr="00A03465" w14:paraId="1F8FA97D" w14:textId="5C9CD597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36C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F365" w14:textId="2E31EA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DB54E00" w14:textId="5574327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DD2D" w14:textId="63EC5CE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47E0" w14:textId="578D852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4295" w14:textId="6B3A09F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F904" w14:textId="55AB9E5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F421" w14:textId="32ABDB5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827D" w14:textId="060ADD5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F673" w14:textId="69DB388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2B54A076" w14:textId="2A8D3F2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9C3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B03C" w14:textId="0D207FF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EC62328" w14:textId="60DC414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2AD8" w14:textId="2F7E63C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BC9F" w14:textId="2C23992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FCE7" w14:textId="6CB81F5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6BFA" w14:textId="134B95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3488" w14:textId="21B9F1D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0FA9" w14:textId="758087F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209A" w14:textId="5EED296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A03465" w:rsidRPr="00A03465" w14:paraId="316B6387" w14:textId="7D986E76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9DC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F51F" w14:textId="2A6E598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8CE3F51" w14:textId="21AFD13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20B5" w14:textId="323F7DE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7C94" w14:textId="4064BC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1D33" w14:textId="73B0D5D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5294" w14:textId="104DCA0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CF96" w14:textId="003E8E3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5C79" w14:textId="7AE3A4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9FC0" w14:textId="0A1B99D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A03465" w:rsidRPr="00A03465" w14:paraId="6A60F644" w14:textId="3A475E65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63AD7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213C9" w14:textId="735E1AA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8454137" w14:textId="43E52EF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FD34" w14:textId="2B5FE0F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B4ED" w14:textId="4B81423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B6B3" w14:textId="38D6D7E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F6B7" w14:textId="7CD19BA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86F2" w14:textId="55FC3BA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E228" w14:textId="4889FCD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13C5" w14:textId="70B4B4C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50A78525" w14:textId="2DEC468F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A3274C" w14:textId="0200E18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Accuracy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79AF2" w14:textId="33559A4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BFC8EC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65E1" w14:textId="33E38F4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3E5C" w14:textId="54E9B91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206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9A6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69F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ADD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953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650A0F4" w14:textId="40777050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575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7468" w14:textId="30E10CD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BA0DE1E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516F" w14:textId="62FD548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7E6A" w14:textId="241D563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9108" w14:textId="14808B9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AC53" w14:textId="691C46B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B729" w14:textId="6D0C91D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4C8D" w14:textId="1644657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7C0A" w14:textId="58F43C4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5187E84A" w14:textId="7CCF5057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5AD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1DB6" w14:textId="44B752D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A34B" w14:textId="7D70397D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80B2" w14:textId="5575F04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91BA" w14:textId="7AC992C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78C5" w14:textId="2210366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D187" w14:textId="1E95850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0554" w14:textId="05D727B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46D4" w14:textId="2A1C045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0919" w14:textId="0FDEEAB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03465" w:rsidRPr="00A03465" w14:paraId="3B99D558" w14:textId="0B4BE8B7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EEB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D44D" w14:textId="47F24EF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6629" w14:textId="0A5FA032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1D87" w14:textId="2978435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3E14" w14:textId="1EB3300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5045" w14:textId="5B466AC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41B8" w14:textId="2964E44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26FA" w14:textId="75C33C1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3DD4" w14:textId="5DE4B2A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65C8" w14:textId="29A7171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641C107F" w14:textId="6DEC976C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F75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A1D1" w14:textId="5CD9731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2509" w14:textId="0FD8E809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D3D8" w14:textId="4E04F3C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A744" w14:textId="7AD741D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BB75" w14:textId="2F053C8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6372" w14:textId="1022FD8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FF35" w14:textId="6DFFF3D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5238" w14:textId="0F3A50D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0E7C" w14:textId="4B3C9BA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A03465" w:rsidRPr="00A03465" w14:paraId="437D2EF4" w14:textId="6D8A7573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5B34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1E16" w14:textId="36581C7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07C0" w14:textId="3484B3D3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BCF5" w14:textId="0CDE9AE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03AB" w14:textId="69589C5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6A26" w14:textId="0771BEB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B8A8" w14:textId="7458DCF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A03465">
              <w:rPr>
                <w:rFonts w:ascii="Arial" w:hAnsi="Arial" w:cs="Arial"/>
                <w:b/>
                <w:bCs/>
                <w:sz w:val="16"/>
                <w:szCs w:val="16"/>
              </w:rPr>
              <w:t>.04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F75F" w14:textId="686FF3F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D88C" w14:textId="29F043E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A4C6" w14:textId="016A76C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A03465" w:rsidRPr="00A03465" w14:paraId="0FB29E85" w14:textId="736644A0" w:rsidTr="001D18F8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80253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0F803" w14:textId="3ED8045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C736" w14:textId="51DF9F71" w:rsidR="00013B44" w:rsidRPr="00A03465" w:rsidRDefault="00013B44" w:rsidP="001D18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B492" w14:textId="50DB324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720A" w14:textId="60F67C0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D97F" w14:textId="6B02479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F7BC" w14:textId="37C750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B093" w14:textId="7E3AE7E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E9F9" w14:textId="34DF42E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A257" w14:textId="7416D54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183C2062" w14:textId="4A57B2F4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A3475E" w14:textId="76D93B1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1 False Memory Error Rat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59D8B" w14:textId="53F1B44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5E44D7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29DD" w14:textId="3858132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A067" w14:textId="0D28FD0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977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223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270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DE4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223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0D4B5CE0" w14:textId="3F218CB0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DBAF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A688" w14:textId="4AF5069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650322A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026B" w14:textId="427B7BF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A710" w14:textId="2F72C84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1416" w14:textId="617A47A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D289" w14:textId="3C44D5B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88FD" w14:textId="5B427D6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4D18" w14:textId="20D2C3D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2271" w14:textId="50AF277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0AA8924E" w14:textId="16790F1D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532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95C4" w14:textId="3509D18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BDDD7DF" w14:textId="6A84D86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0F7B" w14:textId="1DA130E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614F" w14:textId="5B4B1B3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FD1F" w14:textId="6B5EECC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F97B" w14:textId="350C848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D979" w14:textId="4E5D84B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BF1C" w14:textId="74B838F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78A4" w14:textId="5A6D49B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03465" w:rsidRPr="00A03465" w14:paraId="075A5CBA" w14:textId="2D3212C1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8F8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FCAC" w14:textId="54B6F9C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C980D60" w14:textId="7BA13E3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AB24" w14:textId="18AF6A9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3443" w14:textId="7BFC269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F01E" w14:textId="1360830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26B8" w14:textId="54AE129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1094" w14:textId="3D1BBEE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A5EE" w14:textId="6C78AA1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5485" w14:textId="6C2146C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410C4731" w14:textId="0EE56D6D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0A01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B191" w14:textId="1B03BEA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4CB37DA" w14:textId="21B3E94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8D97" w14:textId="1045E76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BC0E" w14:textId="3075ACE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174A" w14:textId="2D769AA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9618" w14:textId="44643E1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DF66" w14:textId="54E45A3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2D3D" w14:textId="57650D4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B2DC" w14:textId="5ABC145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A03465" w:rsidRPr="00A03465" w14:paraId="25B247D1" w14:textId="2D11679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88B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0AAE" w14:textId="215BD1E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3672971" w14:textId="799D2EB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EE01" w14:textId="632A937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6BEA" w14:textId="56E7FE8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940D" w14:textId="1D1CE4C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3FC1" w14:textId="1D5E440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C340" w14:textId="72E7D92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5D11" w14:textId="4382072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7C4E" w14:textId="6E5A461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A03465" w:rsidRPr="00A03465" w14:paraId="071791AC" w14:textId="666D6B64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BF707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08FA0" w14:textId="0FB1363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3A8E84B" w14:textId="43A48D7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D07E" w14:textId="57ADDA9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BCEC" w14:textId="73915E9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94BC" w14:textId="2AE76A0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1B42" w14:textId="23CA279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63E7" w14:textId="1D71529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8636" w14:textId="1F7A13B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B7DE" w14:textId="295246E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155B14C9" w14:textId="1F437FA4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94F6B0" w14:textId="06BC673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Fonts w:ascii="Arial" w:eastAsia="Arial" w:hAnsi="Arial" w:cs="Arial"/>
                <w:b/>
                <w:bCs/>
                <w:sz w:val="16"/>
                <w:szCs w:val="16"/>
                <w:lang w:eastAsia="en-US"/>
              </w:rPr>
              <w:t>L2 False Memory Error Rate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8A7E4" w14:textId="20EF3D5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04ECA1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860F" w14:textId="41E4599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834F" w14:textId="2372434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515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C9F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5BB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DB9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6EB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28362AE" w14:textId="2297A4BE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0EB346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E03A" w14:textId="2E9C662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04B683B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9750" w14:textId="19AC412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1398" w14:textId="38FA6BB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983E" w14:textId="7A03B42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CC08" w14:textId="1513630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47B0" w14:textId="6F48C7D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23A7" w14:textId="562828C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CD17" w14:textId="5DB021E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21E7467B" w14:textId="10A3AA73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A07AB44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5AEC" w14:textId="4108B6A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5671034" w14:textId="32E33AD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1285" w14:textId="67EA5FB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D617" w14:textId="321FADB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1FB2" w14:textId="04592A2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EE7F" w14:textId="4D4617F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3C8F" w14:textId="37C9A2E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E9D5" w14:textId="4D7B8A6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AF01" w14:textId="17796F6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03465" w:rsidRPr="00A03465" w14:paraId="0D15B805" w14:textId="211CA02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4117D5E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74FA" w14:textId="0654B4A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6B35BFE" w14:textId="5423C85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888E" w14:textId="7DE5748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5351" w14:textId="69B83DA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229F" w14:textId="5C231F0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20AC" w14:textId="07F1408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2C78" w14:textId="7A5D18F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C418" w14:textId="60936A2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4D30" w14:textId="125D7E9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A03465" w:rsidRPr="00A03465" w14:paraId="20666568" w14:textId="4B5313C9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E09E7AB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748B" w14:textId="51C6417E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F198A83" w14:textId="145DFFD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5007" w14:textId="09DD051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E824" w14:textId="2FA5D20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796F" w14:textId="07780E4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8611" w14:textId="5B668B0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11B2" w14:textId="30AEAA1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9321" w14:textId="37BF65E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EEB2" w14:textId="44B5484D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A03465" w:rsidRPr="00A03465" w14:paraId="05F616A0" w14:textId="0313F2FE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F2533A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8EEC" w14:textId="70BA6A3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8B5E1AF" w14:textId="2A0D24E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1512" w14:textId="11E3BC2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B3DF" w14:textId="13B2EB2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5E6F" w14:textId="51F47CE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A1EC" w14:textId="0E0E733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B925" w14:textId="659603F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9530" w14:textId="4724449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A2F6" w14:textId="556972A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A03465" w:rsidRPr="00A03465" w14:paraId="080FD29D" w14:textId="3641830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0816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162F3" w14:textId="0C9BB91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2C61BC7" w14:textId="77FA7620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472A" w14:textId="249FD549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DAE6" w14:textId="3D3D2FD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5C22" w14:textId="6F61E1D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8978" w14:textId="47010AF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8A52" w14:textId="3F57FF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61CD" w14:textId="2DEAB35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3F60" w14:textId="1FF02166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2DE2F8CC" w14:textId="5084FB73" w:rsidTr="00F055BF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E9BF20" w14:textId="04D006E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  <w:r w:rsidRPr="00A03465">
              <w:rPr>
                <w:rStyle w:val="normaltextrun"/>
                <w:rFonts w:ascii="Arial" w:hAnsi="Arial" w:cs="Arial"/>
                <w:b/>
                <w:bCs/>
                <w:sz w:val="16"/>
                <w:szCs w:val="16"/>
              </w:rPr>
              <w:t>DMS Pattern Errors (All Delays) 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62803" w14:textId="39EACE2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DDD7AD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4CA7" w14:textId="252454FF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B875" w14:textId="1CF3E935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3148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4732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36C9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8CE6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3FC0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03465" w:rsidRPr="00A03465" w14:paraId="60A118F0" w14:textId="162D5B7B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D5E12BA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3DA4" w14:textId="697A44C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660BC0F" w14:textId="7777777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A16F" w14:textId="34BECA3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8EC7" w14:textId="788917AA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25BC" w14:textId="3E5DDEC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CF02" w14:textId="3B0EEF5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596B" w14:textId="33524F7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7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219B" w14:textId="77BE72BF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5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3009" w14:textId="6044FB47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03465" w:rsidRPr="00A03465" w14:paraId="045F2144" w14:textId="5F0EA581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0037FC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0966" w14:textId="12ADA452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A57E41A" w14:textId="3B7E132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8CC1" w14:textId="181B4CA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5252" w14:textId="383D8E51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C0EE" w14:textId="2C898CD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4177" w14:textId="7763646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56DD" w14:textId="07A6CEA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0D96" w14:textId="25534A7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36B4" w14:textId="075D8B7C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A03465" w:rsidRPr="00A03465" w14:paraId="44C42ADD" w14:textId="4D6F865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23BC5A5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ED55" w14:textId="2A85945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CC2F355" w14:textId="6EB0AF4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3147" w14:textId="48D69FF2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BE08" w14:textId="26451C9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15D1" w14:textId="44672699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3D5A" w14:textId="369B1AE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A9A5" w14:textId="7BD0EBFE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F3D6" w14:textId="18FA573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51A3" w14:textId="56F016F8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</w:tr>
      <w:tr w:rsidR="00A03465" w:rsidRPr="00A03465" w14:paraId="2BC68F4D" w14:textId="0482A85E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F55795D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C1C6" w14:textId="3FC531A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3FB1671" w14:textId="0B4226C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8D8D" w14:textId="0DFDFDB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8C5E" w14:textId="5567A12D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B7E9" w14:textId="039F23F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A4D3" w14:textId="059B6C6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E933" w14:textId="3B601C0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2C5B" w14:textId="711FDD7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E2EF" w14:textId="6E80A693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A03465" w:rsidRPr="00A03465" w14:paraId="7BD50077" w14:textId="48EBBAEC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F572733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AADE" w14:textId="519C445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edti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CD8EA8F" w14:textId="03D6088B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1E97" w14:textId="3298D96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CA3C" w14:textId="407AF87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337F" w14:textId="4899AC11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39D3" w14:textId="5690A1C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033B" w14:textId="7FE0D6F8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D562" w14:textId="6FA3E11A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D03F" w14:textId="7CFF89C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A03465" w:rsidRPr="00A03465" w14:paraId="50F469E1" w14:textId="3437B291" w:rsidTr="00F055BF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D221C" w14:textId="77777777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25D05" w14:textId="5DB77810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eastAsia="Arial" w:hAnsi="Arial" w:cs="Arial"/>
                <w:sz w:val="16"/>
                <w:szCs w:val="16"/>
              </w:rPr>
              <w:t>BAI*Bedtim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8A022" w14:textId="45128015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,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93B0C" w14:textId="18AB34E3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76249" w14:textId="4A2B5B74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23959" w14:textId="7C605F5B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FD7DE" w14:textId="717953C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93D03" w14:textId="17E03D5C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65C01" w14:textId="109EC166" w:rsidR="00013B44" w:rsidRPr="00A03465" w:rsidRDefault="00013B44" w:rsidP="00013B44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A288F" w14:textId="356E2AC4" w:rsidR="00013B44" w:rsidRPr="00A03465" w:rsidRDefault="00013B44" w:rsidP="00013B4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0346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</w:tbl>
    <w:p w14:paraId="7D40ADAB" w14:textId="16437E17" w:rsidR="00CE11A0" w:rsidRPr="00A03465" w:rsidRDefault="00CE11A0" w:rsidP="00C616D2">
      <w:pPr>
        <w:spacing w:line="276" w:lineRule="auto"/>
        <w:contextualSpacing/>
        <w:rPr>
          <w:rFonts w:ascii="Arial" w:eastAsia="Times New Roman" w:hAnsi="Arial" w:cs="Arial"/>
          <w:sz w:val="16"/>
          <w:szCs w:val="16"/>
        </w:rPr>
      </w:pPr>
      <w:r w:rsidRPr="00A03465">
        <w:rPr>
          <w:rFonts w:ascii="Arial" w:eastAsia="Arial" w:hAnsi="Arial" w:cs="Arial"/>
          <w:sz w:val="16"/>
          <w:szCs w:val="16"/>
        </w:rPr>
        <w:t>Abbreviations: BDI, Beck’s Depression Inventory;</w:t>
      </w:r>
      <w:r w:rsidR="00782B17" w:rsidRPr="00A03465">
        <w:rPr>
          <w:rFonts w:ascii="Arial" w:eastAsia="Arial" w:hAnsi="Arial" w:cs="Arial"/>
          <w:sz w:val="16"/>
          <w:szCs w:val="16"/>
        </w:rPr>
        <w:t xml:space="preserve"> BAI, Beck’s Anxiety Inventory;</w:t>
      </w:r>
      <w:r w:rsidRPr="00A03465">
        <w:rPr>
          <w:rFonts w:ascii="Arial" w:eastAsia="Arial" w:hAnsi="Arial" w:cs="Arial"/>
          <w:sz w:val="16"/>
          <w:szCs w:val="16"/>
        </w:rPr>
        <w:t xml:space="preserve"> LDI, Lure Discrimination Index; L2, Lure Bin 2; DMS, Delayed Matching to Sample</w:t>
      </w:r>
      <w:r w:rsidR="0019727A" w:rsidRPr="00A03465">
        <w:rPr>
          <w:rFonts w:ascii="Arial" w:eastAsia="Arial" w:hAnsi="Arial" w:cs="Arial"/>
          <w:sz w:val="16"/>
          <w:szCs w:val="16"/>
        </w:rPr>
        <w:t>; VIF, Variation Inflation Factor.</w:t>
      </w:r>
    </w:p>
    <w:p w14:paraId="3553817E" w14:textId="77777777" w:rsidR="00CE11A0" w:rsidRPr="00A03465" w:rsidRDefault="00CE11A0" w:rsidP="007513F8">
      <w:pPr>
        <w:pBdr>
          <w:bottom w:val="single" w:sz="4" w:space="0" w:color="000000"/>
        </w:pBdr>
        <w:spacing w:after="0" w:line="276" w:lineRule="auto"/>
        <w:contextualSpacing/>
        <w:rPr>
          <w:rFonts w:ascii="Arial" w:eastAsia="Arial" w:hAnsi="Arial" w:cs="Arial"/>
          <w:sz w:val="16"/>
          <w:szCs w:val="16"/>
        </w:rPr>
      </w:pPr>
      <w:r w:rsidRPr="00A03465">
        <w:rPr>
          <w:rStyle w:val="normaltextrun"/>
          <w:rFonts w:ascii="Arial" w:hAnsi="Arial" w:cs="Arial"/>
          <w:sz w:val="16"/>
          <w:szCs w:val="16"/>
        </w:rPr>
        <w:t xml:space="preserve">* = </w:t>
      </w:r>
      <w:r w:rsidRPr="00A03465">
        <w:rPr>
          <w:rStyle w:val="normaltextrun"/>
          <w:rFonts w:ascii="Arial" w:hAnsi="Arial" w:cs="Arial"/>
          <w:i/>
          <w:iCs/>
          <w:sz w:val="16"/>
          <w:szCs w:val="16"/>
        </w:rPr>
        <w:t>p</w:t>
      </w:r>
      <w:r w:rsidRPr="00A03465">
        <w:rPr>
          <w:rStyle w:val="normaltextrun"/>
          <w:rFonts w:ascii="Arial" w:hAnsi="Arial" w:cs="Arial"/>
          <w:sz w:val="16"/>
          <w:szCs w:val="16"/>
        </w:rPr>
        <w:t xml:space="preserve"> &lt; .05 (two-tailed).</w:t>
      </w:r>
    </w:p>
    <w:p w14:paraId="5F9B88BA" w14:textId="77777777" w:rsidR="00CE11A0" w:rsidRPr="00A03465" w:rsidRDefault="00CE11A0" w:rsidP="00C616D2">
      <w:pPr>
        <w:spacing w:line="259" w:lineRule="auto"/>
        <w:rPr>
          <w:rFonts w:ascii="Arial" w:eastAsia="Arial" w:hAnsi="Arial" w:cs="Arial"/>
          <w:sz w:val="16"/>
          <w:szCs w:val="16"/>
        </w:rPr>
      </w:pPr>
    </w:p>
    <w:p w14:paraId="6CD92C1F" w14:textId="77777777" w:rsidR="00CE11A0" w:rsidRPr="00A03465" w:rsidRDefault="00CE11A0" w:rsidP="00C616D2">
      <w:pPr>
        <w:spacing w:line="259" w:lineRule="auto"/>
        <w:rPr>
          <w:rFonts w:ascii="Calibri" w:eastAsia="Calibri" w:hAnsi="Calibri" w:cs="Calibri"/>
          <w:sz w:val="16"/>
          <w:szCs w:val="16"/>
        </w:rPr>
      </w:pPr>
    </w:p>
    <w:bookmarkEnd w:id="0"/>
    <w:p w14:paraId="5C302995" w14:textId="77777777" w:rsidR="00CE11A0" w:rsidRPr="00A03465" w:rsidRDefault="00CE11A0">
      <w:pPr>
        <w:rPr>
          <w:sz w:val="22"/>
          <w:szCs w:val="22"/>
        </w:rPr>
      </w:pPr>
    </w:p>
    <w:sectPr w:rsidR="00CE11A0" w:rsidRPr="00A03465" w:rsidSect="00CE11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47B72" w14:textId="77777777" w:rsidR="0098273D" w:rsidRDefault="0098273D" w:rsidP="00CE11A0">
      <w:pPr>
        <w:spacing w:after="0" w:line="240" w:lineRule="auto"/>
      </w:pPr>
      <w:r>
        <w:separator/>
      </w:r>
    </w:p>
  </w:endnote>
  <w:endnote w:type="continuationSeparator" w:id="0">
    <w:p w14:paraId="1BB13CAD" w14:textId="77777777" w:rsidR="0098273D" w:rsidRDefault="0098273D" w:rsidP="00CE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41EDD" w14:textId="77777777" w:rsidR="0098273D" w:rsidRDefault="0098273D" w:rsidP="00CE11A0">
      <w:pPr>
        <w:spacing w:after="0" w:line="240" w:lineRule="auto"/>
      </w:pPr>
      <w:r>
        <w:separator/>
      </w:r>
    </w:p>
  </w:footnote>
  <w:footnote w:type="continuationSeparator" w:id="0">
    <w:p w14:paraId="1127FAA7" w14:textId="77777777" w:rsidR="0098273D" w:rsidRDefault="0098273D" w:rsidP="00CE1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21C73"/>
    <w:multiLevelType w:val="hybridMultilevel"/>
    <w:tmpl w:val="80FCAB06"/>
    <w:lvl w:ilvl="0" w:tplc="6CC88C5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A0"/>
    <w:rsid w:val="00013B44"/>
    <w:rsid w:val="00024CEB"/>
    <w:rsid w:val="0004092A"/>
    <w:rsid w:val="00046153"/>
    <w:rsid w:val="000844F6"/>
    <w:rsid w:val="0009539A"/>
    <w:rsid w:val="000A5EEF"/>
    <w:rsid w:val="000E508B"/>
    <w:rsid w:val="000F3CEA"/>
    <w:rsid w:val="00105F18"/>
    <w:rsid w:val="001268BA"/>
    <w:rsid w:val="001340F1"/>
    <w:rsid w:val="00143017"/>
    <w:rsid w:val="00152D9F"/>
    <w:rsid w:val="00181F82"/>
    <w:rsid w:val="00184036"/>
    <w:rsid w:val="0019727A"/>
    <w:rsid w:val="001A0033"/>
    <w:rsid w:val="001A01FD"/>
    <w:rsid w:val="001A0867"/>
    <w:rsid w:val="001A7776"/>
    <w:rsid w:val="001C4216"/>
    <w:rsid w:val="001D18F8"/>
    <w:rsid w:val="001E428B"/>
    <w:rsid w:val="002026F7"/>
    <w:rsid w:val="0021548E"/>
    <w:rsid w:val="00224967"/>
    <w:rsid w:val="002568DF"/>
    <w:rsid w:val="002A259E"/>
    <w:rsid w:val="002D7DB5"/>
    <w:rsid w:val="002F450C"/>
    <w:rsid w:val="00323FBC"/>
    <w:rsid w:val="00381B6A"/>
    <w:rsid w:val="003A4E27"/>
    <w:rsid w:val="00426791"/>
    <w:rsid w:val="004641B1"/>
    <w:rsid w:val="00485A9A"/>
    <w:rsid w:val="00487D1D"/>
    <w:rsid w:val="004C3941"/>
    <w:rsid w:val="004D5DD3"/>
    <w:rsid w:val="004E7DAF"/>
    <w:rsid w:val="004F78B7"/>
    <w:rsid w:val="00506517"/>
    <w:rsid w:val="00552F49"/>
    <w:rsid w:val="00560FBE"/>
    <w:rsid w:val="005877B8"/>
    <w:rsid w:val="005902E4"/>
    <w:rsid w:val="00590BA1"/>
    <w:rsid w:val="005A77EA"/>
    <w:rsid w:val="005F4DBB"/>
    <w:rsid w:val="00631354"/>
    <w:rsid w:val="00642FE6"/>
    <w:rsid w:val="00650430"/>
    <w:rsid w:val="00674D17"/>
    <w:rsid w:val="006A1CEE"/>
    <w:rsid w:val="006A4F5A"/>
    <w:rsid w:val="006B50F7"/>
    <w:rsid w:val="006D5223"/>
    <w:rsid w:val="007340C0"/>
    <w:rsid w:val="007513F8"/>
    <w:rsid w:val="00782B17"/>
    <w:rsid w:val="007A782B"/>
    <w:rsid w:val="007C28F6"/>
    <w:rsid w:val="007E309B"/>
    <w:rsid w:val="007E74B9"/>
    <w:rsid w:val="00800A8E"/>
    <w:rsid w:val="0081208D"/>
    <w:rsid w:val="00823FD3"/>
    <w:rsid w:val="0082775C"/>
    <w:rsid w:val="00842ED5"/>
    <w:rsid w:val="00854473"/>
    <w:rsid w:val="00857687"/>
    <w:rsid w:val="0086682F"/>
    <w:rsid w:val="00882013"/>
    <w:rsid w:val="00917403"/>
    <w:rsid w:val="00947F54"/>
    <w:rsid w:val="00974A6D"/>
    <w:rsid w:val="00980729"/>
    <w:rsid w:val="0098273D"/>
    <w:rsid w:val="0098517E"/>
    <w:rsid w:val="009907F2"/>
    <w:rsid w:val="009A5D67"/>
    <w:rsid w:val="009C47DC"/>
    <w:rsid w:val="009E7AE5"/>
    <w:rsid w:val="009F48A3"/>
    <w:rsid w:val="00A010BC"/>
    <w:rsid w:val="00A03465"/>
    <w:rsid w:val="00A31B2C"/>
    <w:rsid w:val="00A40D36"/>
    <w:rsid w:val="00A611C2"/>
    <w:rsid w:val="00AA26DC"/>
    <w:rsid w:val="00AB365D"/>
    <w:rsid w:val="00AD0337"/>
    <w:rsid w:val="00AD5161"/>
    <w:rsid w:val="00B23AE2"/>
    <w:rsid w:val="00B41553"/>
    <w:rsid w:val="00B47C01"/>
    <w:rsid w:val="00B65EFD"/>
    <w:rsid w:val="00B66789"/>
    <w:rsid w:val="00B870C3"/>
    <w:rsid w:val="00B9435C"/>
    <w:rsid w:val="00BD5D3A"/>
    <w:rsid w:val="00BF068B"/>
    <w:rsid w:val="00C0324D"/>
    <w:rsid w:val="00C13000"/>
    <w:rsid w:val="00C4116B"/>
    <w:rsid w:val="00C616D2"/>
    <w:rsid w:val="00CE11A0"/>
    <w:rsid w:val="00CF0EE6"/>
    <w:rsid w:val="00D0361B"/>
    <w:rsid w:val="00D0604F"/>
    <w:rsid w:val="00D07D60"/>
    <w:rsid w:val="00D10691"/>
    <w:rsid w:val="00D23699"/>
    <w:rsid w:val="00D379BA"/>
    <w:rsid w:val="00D85243"/>
    <w:rsid w:val="00D867E4"/>
    <w:rsid w:val="00D9086A"/>
    <w:rsid w:val="00E066B5"/>
    <w:rsid w:val="00E071C4"/>
    <w:rsid w:val="00E40594"/>
    <w:rsid w:val="00E46F80"/>
    <w:rsid w:val="00E7787B"/>
    <w:rsid w:val="00E86A97"/>
    <w:rsid w:val="00EA2811"/>
    <w:rsid w:val="00EC10EA"/>
    <w:rsid w:val="00EE1E2F"/>
    <w:rsid w:val="00EE35BB"/>
    <w:rsid w:val="00EF6CF2"/>
    <w:rsid w:val="00F055BF"/>
    <w:rsid w:val="00F25F83"/>
    <w:rsid w:val="00F26C0C"/>
    <w:rsid w:val="00FA60A7"/>
    <w:rsid w:val="00FC2E8D"/>
    <w:rsid w:val="00FD035B"/>
    <w:rsid w:val="00FD06AE"/>
    <w:rsid w:val="00FE3D23"/>
    <w:rsid w:val="00FF0C2A"/>
    <w:rsid w:val="03207206"/>
    <w:rsid w:val="34FC24A3"/>
    <w:rsid w:val="4012B76B"/>
    <w:rsid w:val="7CB4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C73A4"/>
  <w15:chartTrackingRefBased/>
  <w15:docId w15:val="{45555AF7-C56C-4822-8423-8CA0CE65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1A0"/>
    <w:pPr>
      <w:spacing w:line="279" w:lineRule="auto"/>
    </w:pPr>
    <w:rPr>
      <w:rFonts w:ascii="Times New Roman" w:eastAsiaTheme="minorEastAsia" w:hAnsi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1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1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1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1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1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1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1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1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1A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E11A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CE11A0"/>
  </w:style>
  <w:style w:type="character" w:customStyle="1" w:styleId="eop">
    <w:name w:val="eop"/>
    <w:basedOn w:val="DefaultParagraphFont"/>
    <w:rsid w:val="00CE11A0"/>
  </w:style>
  <w:style w:type="paragraph" w:customStyle="1" w:styleId="paragraph">
    <w:name w:val="paragraph"/>
    <w:basedOn w:val="Normal"/>
    <w:rsid w:val="00CE11A0"/>
    <w:pPr>
      <w:spacing w:before="100" w:beforeAutospacing="1" w:after="100" w:afterAutospacing="1" w:line="240" w:lineRule="auto"/>
    </w:pPr>
    <w:rPr>
      <w:rFonts w:eastAsia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E1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1A0"/>
    <w:rPr>
      <w:rFonts w:ascii="Times New Roman" w:eastAsiaTheme="minorEastAsia" w:hAnsi="Times New Roman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1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1A0"/>
    <w:rPr>
      <w:rFonts w:ascii="Times New Roman" w:eastAsiaTheme="minorEastAsia" w:hAnsi="Times New Roman"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2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243"/>
    <w:rPr>
      <w:rFonts w:ascii="Times New Roman" w:eastAsiaTheme="minorEastAsia" w:hAnsi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243"/>
    <w:rPr>
      <w:rFonts w:ascii="Times New Roman" w:eastAsiaTheme="minorEastAsia" w:hAnsi="Times New Roman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4D5DD3"/>
    <w:pPr>
      <w:spacing w:after="0" w:line="240" w:lineRule="auto"/>
    </w:pPr>
    <w:rPr>
      <w:rFonts w:ascii="Times New Roman" w:eastAsiaTheme="minorEastAsia" w:hAnsi="Times New Roman"/>
      <w:kern w:val="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4D5D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DD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10EA"/>
    <w:pPr>
      <w:spacing w:before="100" w:beforeAutospacing="1" w:after="100" w:afterAutospacing="1" w:line="240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F2B2A-6087-4222-837E-6DCD39F48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07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Elina Rønningen</dc:creator>
  <cp:keywords/>
  <dc:description/>
  <cp:lastModifiedBy>Aina</cp:lastModifiedBy>
  <cp:revision>2</cp:revision>
  <dcterms:created xsi:type="dcterms:W3CDTF">2026-04-20T21:08:00Z</dcterms:created>
  <dcterms:modified xsi:type="dcterms:W3CDTF">2026-04-20T21:08:00Z</dcterms:modified>
</cp:coreProperties>
</file>